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96AEB7" w14:textId="77777777" w:rsidR="000230CE" w:rsidRDefault="00F90CC3">
      <w:pPr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 w:hint="eastAsia"/>
          <w:kern w:val="0"/>
          <w:sz w:val="24"/>
        </w:rPr>
        <w:t xml:space="preserve">Supplementary Table1: Name of </w:t>
      </w:r>
      <w:r>
        <w:rPr>
          <w:rFonts w:ascii="Times New Roman" w:hAnsi="Times New Roman"/>
          <w:kern w:val="0"/>
          <w:sz w:val="24"/>
        </w:rPr>
        <w:t>participating</w:t>
      </w:r>
      <w:r>
        <w:rPr>
          <w:rFonts w:ascii="Times New Roman" w:hAnsi="Times New Roman" w:hint="eastAsia"/>
          <w:kern w:val="0"/>
          <w:sz w:val="24"/>
        </w:rPr>
        <w:t xml:space="preserve"> medical center and number of enrolled cases.</w:t>
      </w:r>
    </w:p>
    <w:p w14:paraId="66B5AC67" w14:textId="77777777" w:rsidR="000230CE" w:rsidRDefault="000230CE">
      <w:pPr>
        <w:jc w:val="left"/>
        <w:rPr>
          <w:rFonts w:ascii="Times New Roman" w:hAnsi="Times New Roman"/>
          <w:kern w:val="0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31"/>
        <w:gridCol w:w="1375"/>
      </w:tblGrid>
      <w:tr w:rsidR="000230CE" w14:paraId="68DC7FB1" w14:textId="77777777">
        <w:tc>
          <w:tcPr>
            <w:tcW w:w="712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3C96FAE8" w14:textId="77777777" w:rsidR="000230CE" w:rsidRDefault="00F90CC3">
            <w:pPr>
              <w:pStyle w:val="NormalWeb"/>
              <w:spacing w:before="200" w:line="21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edical center</w:t>
            </w:r>
          </w:p>
        </w:tc>
        <w:tc>
          <w:tcPr>
            <w:tcW w:w="140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31A64A1" w14:textId="77777777" w:rsidR="000230CE" w:rsidRDefault="00F90CC3">
            <w:pPr>
              <w:pStyle w:val="NormalWeb"/>
              <w:spacing w:before="200" w:line="21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ases</w:t>
            </w:r>
          </w:p>
        </w:tc>
      </w:tr>
      <w:tr w:rsidR="000230CE" w14:paraId="5A06E89D" w14:textId="77777777">
        <w:tc>
          <w:tcPr>
            <w:tcW w:w="71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52E1C" w14:textId="77777777" w:rsidR="000230CE" w:rsidRDefault="00F90CC3">
            <w:pPr>
              <w:pStyle w:val="NormalWeb"/>
              <w:spacing w:before="200" w:line="21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National Cancer Center/National Clinical Research </w:t>
            </w:r>
            <w:r>
              <w:rPr>
                <w:rFonts w:ascii="Times New Roman" w:hAnsi="Times New Roman" w:hint="eastAsia"/>
              </w:rPr>
              <w:t>Center for Cancer/Cancer Hospital, Chinese Academy of Medical Sciences and Peking Union Medical College 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F8CC7" w14:textId="77777777" w:rsidR="000230CE" w:rsidRDefault="00F90CC3">
            <w:pPr>
              <w:pStyle w:val="NormalWeb"/>
              <w:spacing w:before="200" w:line="21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4</w:t>
            </w:r>
          </w:p>
        </w:tc>
      </w:tr>
      <w:tr w:rsidR="000230CE" w14:paraId="221EABF8" w14:textId="77777777"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02E00" w14:textId="77777777" w:rsidR="000230CE" w:rsidRDefault="00F90CC3">
            <w:pPr>
              <w:pStyle w:val="NormalWeb"/>
              <w:spacing w:before="200" w:line="21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he Affiliated Cancer Hospital of Nanjing Medical University, Jiangsu Cancer Hospital, Jiangsu Institute of Cancer Research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A2354" w14:textId="77777777" w:rsidR="000230CE" w:rsidRDefault="00F90CC3">
            <w:pPr>
              <w:pStyle w:val="NormalWeb"/>
              <w:spacing w:before="200" w:line="21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8</w:t>
            </w:r>
          </w:p>
        </w:tc>
      </w:tr>
      <w:tr w:rsidR="000230CE" w14:paraId="070D1960" w14:textId="77777777"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2565C" w14:textId="77777777" w:rsidR="000230CE" w:rsidRDefault="00F90CC3">
            <w:pPr>
              <w:pStyle w:val="NormalWeb"/>
              <w:spacing w:before="200" w:line="21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nyang Cancer Hosp</w:t>
            </w:r>
            <w:r>
              <w:rPr>
                <w:rFonts w:ascii="Times New Roman" w:hAnsi="Times New Roman" w:hint="eastAsia"/>
              </w:rPr>
              <w:t>ital and The Affiliated Anyang Cancer Hospital of Henan University of Science and Technology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14024" w14:textId="77777777" w:rsidR="000230CE" w:rsidRDefault="00F90CC3">
            <w:pPr>
              <w:pStyle w:val="NormalWeb"/>
              <w:spacing w:before="200" w:line="21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2</w:t>
            </w:r>
          </w:p>
        </w:tc>
      </w:tr>
      <w:tr w:rsidR="000230CE" w14:paraId="070B8079" w14:textId="77777777">
        <w:tc>
          <w:tcPr>
            <w:tcW w:w="7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BA227" w14:textId="77777777" w:rsidR="000230CE" w:rsidRDefault="00F90CC3">
            <w:pPr>
              <w:pStyle w:val="NormalWeb"/>
              <w:spacing w:before="200" w:line="21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Hunan Cancer Hospital and The Affiliated Cancer Hospital of </w:t>
            </w:r>
            <w:proofErr w:type="spellStart"/>
            <w:r>
              <w:rPr>
                <w:rFonts w:ascii="Times New Roman" w:hAnsi="Times New Roman" w:hint="eastAsia"/>
              </w:rPr>
              <w:t>Xiangya</w:t>
            </w:r>
            <w:proofErr w:type="spellEnd"/>
            <w:r>
              <w:rPr>
                <w:rFonts w:ascii="Times New Roman" w:hAnsi="Times New Roman" w:hint="eastAsia"/>
              </w:rPr>
              <w:t xml:space="preserve"> School of Medicin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46DEE" w14:textId="77777777" w:rsidR="000230CE" w:rsidRDefault="00F90CC3">
            <w:pPr>
              <w:pStyle w:val="NormalWeb"/>
              <w:spacing w:before="200" w:line="21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4</w:t>
            </w:r>
          </w:p>
        </w:tc>
      </w:tr>
      <w:tr w:rsidR="000230CE" w14:paraId="019FEBD7" w14:textId="77777777">
        <w:tc>
          <w:tcPr>
            <w:tcW w:w="71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F35F8C9" w14:textId="77777777" w:rsidR="000230CE" w:rsidRDefault="00F90CC3">
            <w:pPr>
              <w:pStyle w:val="NormalWeb"/>
              <w:spacing w:before="200" w:line="21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Jiangsu Province Hospital and Nanjing Medical University First </w:t>
            </w:r>
            <w:r>
              <w:rPr>
                <w:rFonts w:ascii="Times New Roman" w:hAnsi="Times New Roman" w:hint="eastAsia"/>
              </w:rPr>
              <w:t>Affiliated Hospital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AD3ADF8" w14:textId="77777777" w:rsidR="000230CE" w:rsidRDefault="00F90CC3">
            <w:pPr>
              <w:pStyle w:val="NormalWeb"/>
              <w:spacing w:before="200" w:line="21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</w:t>
            </w:r>
          </w:p>
        </w:tc>
      </w:tr>
    </w:tbl>
    <w:p w14:paraId="41BF1807" w14:textId="77777777" w:rsidR="000230CE" w:rsidRDefault="000230CE">
      <w:pPr>
        <w:jc w:val="left"/>
        <w:rPr>
          <w:rFonts w:ascii="Times New Roman" w:hAnsi="Times New Roman"/>
          <w:kern w:val="0"/>
          <w:sz w:val="24"/>
        </w:rPr>
      </w:pPr>
    </w:p>
    <w:p w14:paraId="0C46201B" w14:textId="77777777" w:rsidR="000230CE" w:rsidRDefault="000230CE">
      <w:pPr>
        <w:jc w:val="left"/>
        <w:rPr>
          <w:rFonts w:ascii="Times New Roman" w:hAnsi="Times New Roman"/>
          <w:kern w:val="0"/>
          <w:sz w:val="24"/>
        </w:rPr>
      </w:pPr>
    </w:p>
    <w:p w14:paraId="7392E67F" w14:textId="77777777" w:rsidR="000230CE" w:rsidRDefault="000230CE">
      <w:pPr>
        <w:jc w:val="left"/>
        <w:rPr>
          <w:rFonts w:ascii="Times New Roman" w:hAnsi="Times New Roman"/>
          <w:kern w:val="0"/>
          <w:sz w:val="24"/>
        </w:rPr>
      </w:pPr>
    </w:p>
    <w:p w14:paraId="2B0AE1B3" w14:textId="77777777" w:rsidR="000230CE" w:rsidRDefault="000230CE">
      <w:pPr>
        <w:jc w:val="left"/>
        <w:rPr>
          <w:rFonts w:ascii="Times New Roman" w:hAnsi="Times New Roman"/>
          <w:kern w:val="0"/>
          <w:sz w:val="24"/>
        </w:rPr>
      </w:pPr>
      <w:bookmarkStart w:id="0" w:name="_GoBack"/>
      <w:bookmarkEnd w:id="0"/>
    </w:p>
    <w:p w14:paraId="63C6B2A2" w14:textId="77777777" w:rsidR="000230CE" w:rsidRDefault="000230CE">
      <w:pPr>
        <w:jc w:val="left"/>
        <w:rPr>
          <w:rFonts w:ascii="Times New Roman" w:hAnsi="Times New Roman"/>
          <w:kern w:val="0"/>
          <w:sz w:val="24"/>
        </w:rPr>
      </w:pPr>
    </w:p>
    <w:p w14:paraId="1437DED5" w14:textId="77777777" w:rsidR="000230CE" w:rsidRDefault="000230CE">
      <w:pPr>
        <w:jc w:val="left"/>
        <w:rPr>
          <w:rFonts w:ascii="Times New Roman" w:hAnsi="Times New Roman"/>
          <w:kern w:val="0"/>
          <w:sz w:val="24"/>
        </w:rPr>
      </w:pPr>
    </w:p>
    <w:p w14:paraId="54F056CF" w14:textId="77777777" w:rsidR="000230CE" w:rsidRDefault="000230CE">
      <w:pPr>
        <w:jc w:val="left"/>
        <w:rPr>
          <w:rFonts w:ascii="Times New Roman" w:hAnsi="Times New Roman"/>
          <w:kern w:val="0"/>
          <w:sz w:val="24"/>
        </w:rPr>
      </w:pPr>
    </w:p>
    <w:p w14:paraId="1ED21310" w14:textId="77777777" w:rsidR="000230CE" w:rsidRDefault="000230CE">
      <w:pPr>
        <w:jc w:val="left"/>
        <w:rPr>
          <w:rFonts w:ascii="Times New Roman" w:hAnsi="Times New Roman"/>
          <w:kern w:val="0"/>
          <w:sz w:val="24"/>
        </w:rPr>
      </w:pPr>
    </w:p>
    <w:p w14:paraId="544A0111" w14:textId="77777777" w:rsidR="000230CE" w:rsidRDefault="000230CE">
      <w:pPr>
        <w:jc w:val="left"/>
        <w:rPr>
          <w:rFonts w:ascii="Times New Roman" w:hAnsi="Times New Roman"/>
          <w:kern w:val="0"/>
          <w:sz w:val="24"/>
        </w:rPr>
      </w:pPr>
    </w:p>
    <w:p w14:paraId="01A610F1" w14:textId="77777777" w:rsidR="000230CE" w:rsidRDefault="000230CE">
      <w:pPr>
        <w:jc w:val="left"/>
        <w:rPr>
          <w:rFonts w:ascii="Times New Roman" w:hAnsi="Times New Roman"/>
          <w:kern w:val="0"/>
          <w:sz w:val="24"/>
        </w:rPr>
      </w:pPr>
    </w:p>
    <w:p w14:paraId="7C119FF7" w14:textId="77777777" w:rsidR="000230CE" w:rsidRDefault="000230CE">
      <w:pPr>
        <w:jc w:val="left"/>
        <w:rPr>
          <w:rFonts w:ascii="Times New Roman" w:hAnsi="Times New Roman"/>
          <w:kern w:val="0"/>
          <w:sz w:val="24"/>
        </w:rPr>
      </w:pPr>
    </w:p>
    <w:p w14:paraId="2295A8FC" w14:textId="77777777" w:rsidR="000230CE" w:rsidRDefault="000230CE">
      <w:pPr>
        <w:jc w:val="left"/>
        <w:rPr>
          <w:rFonts w:ascii="Times New Roman" w:hAnsi="Times New Roman"/>
          <w:kern w:val="0"/>
          <w:sz w:val="24"/>
        </w:rPr>
      </w:pPr>
    </w:p>
    <w:p w14:paraId="7248FB7C" w14:textId="77777777" w:rsidR="000230CE" w:rsidRDefault="000230CE">
      <w:pPr>
        <w:jc w:val="left"/>
        <w:rPr>
          <w:rFonts w:ascii="Times New Roman" w:hAnsi="Times New Roman"/>
          <w:kern w:val="0"/>
          <w:sz w:val="24"/>
        </w:rPr>
      </w:pPr>
    </w:p>
    <w:p w14:paraId="4D205262" w14:textId="77777777" w:rsidR="000230CE" w:rsidRDefault="000230CE">
      <w:pPr>
        <w:jc w:val="left"/>
        <w:rPr>
          <w:rFonts w:ascii="Times New Roman" w:hAnsi="Times New Roman"/>
          <w:kern w:val="0"/>
          <w:sz w:val="24"/>
        </w:rPr>
      </w:pPr>
    </w:p>
    <w:p w14:paraId="03B529D6" w14:textId="77777777" w:rsidR="000230CE" w:rsidRDefault="000230CE">
      <w:pPr>
        <w:jc w:val="left"/>
        <w:rPr>
          <w:rFonts w:ascii="Times New Roman" w:hAnsi="Times New Roman"/>
          <w:kern w:val="0"/>
          <w:sz w:val="24"/>
        </w:rPr>
      </w:pPr>
    </w:p>
    <w:p w14:paraId="2915590C" w14:textId="77777777" w:rsidR="000230CE" w:rsidRDefault="000230CE">
      <w:pPr>
        <w:jc w:val="left"/>
        <w:rPr>
          <w:rFonts w:ascii="Times New Roman" w:hAnsi="Times New Roman"/>
          <w:kern w:val="0"/>
          <w:sz w:val="24"/>
        </w:rPr>
      </w:pPr>
    </w:p>
    <w:p w14:paraId="502C412C" w14:textId="77777777" w:rsidR="000230CE" w:rsidRDefault="000230CE">
      <w:pPr>
        <w:jc w:val="left"/>
        <w:rPr>
          <w:rFonts w:ascii="Times New Roman" w:hAnsi="Times New Roman"/>
          <w:kern w:val="0"/>
          <w:sz w:val="24"/>
        </w:rPr>
      </w:pPr>
    </w:p>
    <w:p w14:paraId="312CB10D" w14:textId="77777777" w:rsidR="000230CE" w:rsidRDefault="000230CE">
      <w:pPr>
        <w:jc w:val="left"/>
        <w:rPr>
          <w:rFonts w:ascii="Times New Roman" w:hAnsi="Times New Roman"/>
          <w:kern w:val="0"/>
          <w:sz w:val="24"/>
        </w:rPr>
      </w:pPr>
    </w:p>
    <w:p w14:paraId="566334D1" w14:textId="77777777" w:rsidR="000230CE" w:rsidRDefault="000230CE">
      <w:pPr>
        <w:jc w:val="left"/>
        <w:rPr>
          <w:rFonts w:ascii="Times New Roman" w:hAnsi="Times New Roman"/>
          <w:kern w:val="0"/>
          <w:sz w:val="24"/>
        </w:rPr>
      </w:pPr>
    </w:p>
    <w:p w14:paraId="6AB96DC4" w14:textId="77777777" w:rsidR="000230CE" w:rsidRDefault="000230CE">
      <w:pPr>
        <w:jc w:val="left"/>
        <w:rPr>
          <w:rFonts w:ascii="Times New Roman" w:hAnsi="Times New Roman"/>
          <w:kern w:val="0"/>
          <w:sz w:val="24"/>
        </w:rPr>
      </w:pPr>
    </w:p>
    <w:p w14:paraId="130BC0C4" w14:textId="77777777" w:rsidR="000230CE" w:rsidRDefault="000230CE">
      <w:pPr>
        <w:jc w:val="left"/>
        <w:rPr>
          <w:rFonts w:ascii="Times New Roman" w:hAnsi="Times New Roman"/>
          <w:kern w:val="0"/>
          <w:sz w:val="24"/>
        </w:rPr>
      </w:pPr>
    </w:p>
    <w:p w14:paraId="741C7E32" w14:textId="77777777" w:rsidR="000230CE" w:rsidRDefault="000230CE">
      <w:pPr>
        <w:jc w:val="left"/>
        <w:rPr>
          <w:rFonts w:ascii="Times New Roman" w:hAnsi="Times New Roman"/>
          <w:kern w:val="0"/>
          <w:sz w:val="24"/>
        </w:rPr>
      </w:pPr>
    </w:p>
    <w:p w14:paraId="7C6DA79E" w14:textId="77777777" w:rsidR="000230CE" w:rsidRDefault="000230CE">
      <w:pPr>
        <w:jc w:val="left"/>
        <w:rPr>
          <w:rFonts w:ascii="Times New Roman" w:hAnsi="Times New Roman"/>
          <w:kern w:val="0"/>
          <w:sz w:val="24"/>
        </w:rPr>
      </w:pPr>
    </w:p>
    <w:p w14:paraId="6E5CB6E5" w14:textId="77777777" w:rsidR="000230CE" w:rsidRDefault="000230CE">
      <w:pPr>
        <w:jc w:val="left"/>
        <w:rPr>
          <w:rFonts w:ascii="Times New Roman" w:hAnsi="Times New Roman"/>
          <w:kern w:val="0"/>
          <w:sz w:val="24"/>
        </w:rPr>
      </w:pPr>
    </w:p>
    <w:p w14:paraId="1B8C43D3" w14:textId="77777777" w:rsidR="000230CE" w:rsidRDefault="000230CE">
      <w:pPr>
        <w:jc w:val="left"/>
        <w:rPr>
          <w:rFonts w:ascii="Times New Roman" w:hAnsi="Times New Roman"/>
          <w:kern w:val="0"/>
          <w:sz w:val="24"/>
        </w:rPr>
      </w:pPr>
    </w:p>
    <w:p w14:paraId="2DF340AC" w14:textId="77777777" w:rsidR="000230CE" w:rsidRDefault="000230CE">
      <w:pPr>
        <w:jc w:val="left"/>
        <w:rPr>
          <w:rFonts w:ascii="Times New Roman" w:hAnsi="Times New Roman"/>
          <w:kern w:val="0"/>
          <w:sz w:val="24"/>
        </w:rPr>
      </w:pPr>
    </w:p>
    <w:p w14:paraId="5EA4A5E1" w14:textId="77777777" w:rsidR="000230CE" w:rsidRDefault="000230CE">
      <w:pPr>
        <w:jc w:val="left"/>
        <w:rPr>
          <w:rFonts w:ascii="Times New Roman" w:hAnsi="Times New Roman"/>
          <w:kern w:val="0"/>
          <w:sz w:val="24"/>
        </w:rPr>
      </w:pPr>
    </w:p>
    <w:p w14:paraId="66333EC8" w14:textId="77777777" w:rsidR="000230CE" w:rsidRDefault="000230CE">
      <w:pPr>
        <w:jc w:val="left"/>
        <w:rPr>
          <w:rFonts w:ascii="Times New Roman" w:hAnsi="Times New Roman"/>
          <w:kern w:val="0"/>
          <w:sz w:val="24"/>
        </w:rPr>
      </w:pPr>
    </w:p>
    <w:p w14:paraId="1C063344" w14:textId="77777777" w:rsidR="000230CE" w:rsidRDefault="000230CE">
      <w:pPr>
        <w:jc w:val="left"/>
        <w:rPr>
          <w:rFonts w:ascii="Times New Roman" w:hAnsi="Times New Roman"/>
          <w:kern w:val="0"/>
          <w:sz w:val="24"/>
        </w:rPr>
        <w:sectPr w:rsidR="000230CE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14:paraId="5EAC25A3" w14:textId="77777777" w:rsidR="000230CE" w:rsidRDefault="000230CE">
      <w:pPr>
        <w:jc w:val="left"/>
        <w:rPr>
          <w:rFonts w:ascii="Times New Roman" w:hAnsi="Times New Roman"/>
          <w:kern w:val="0"/>
          <w:sz w:val="24"/>
        </w:rPr>
      </w:pPr>
    </w:p>
    <w:p w14:paraId="5FA7BFFA" w14:textId="77777777" w:rsidR="000230CE" w:rsidRDefault="00F90CC3">
      <w:pPr>
        <w:widowControl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 w:hint="eastAsia"/>
          <w:kern w:val="0"/>
          <w:sz w:val="24"/>
        </w:rPr>
        <w:t xml:space="preserve">Supplementary Table 2: Patient characteristics (Unmatched and </w:t>
      </w:r>
      <w:proofErr w:type="spellStart"/>
      <w:r>
        <w:rPr>
          <w:rFonts w:ascii="Times New Roman" w:hAnsi="Times New Roman" w:hint="eastAsia"/>
          <w:kern w:val="0"/>
          <w:sz w:val="24"/>
        </w:rPr>
        <w:t>sIPTW</w:t>
      </w:r>
      <w:proofErr w:type="spellEnd"/>
      <w:r>
        <w:rPr>
          <w:rFonts w:ascii="Times New Roman" w:hAnsi="Times New Roman" w:hint="eastAsia"/>
          <w:kern w:val="0"/>
          <w:sz w:val="24"/>
        </w:rPr>
        <w:t xml:space="preserve">-adjusted) in historical </w:t>
      </w:r>
      <w:r>
        <w:rPr>
          <w:rFonts w:ascii="Times New Roman" w:hAnsi="Times New Roman"/>
          <w:kern w:val="0"/>
          <w:sz w:val="24"/>
        </w:rPr>
        <w:t>control</w:t>
      </w:r>
      <w:r>
        <w:rPr>
          <w:rFonts w:ascii="Times New Roman" w:hAnsi="Times New Roman" w:hint="eastAsia"/>
          <w:kern w:val="0"/>
          <w:sz w:val="24"/>
        </w:rPr>
        <w:t xml:space="preserve"> group and definitive </w:t>
      </w:r>
      <w:proofErr w:type="spellStart"/>
      <w:r>
        <w:rPr>
          <w:rFonts w:ascii="Times New Roman" w:hAnsi="Times New Roman" w:hint="eastAsia"/>
          <w:kern w:val="0"/>
          <w:sz w:val="24"/>
        </w:rPr>
        <w:t>chemoradiotherapy</w:t>
      </w:r>
      <w:proofErr w:type="spellEnd"/>
      <w:r>
        <w:rPr>
          <w:rFonts w:ascii="Times New Roman" w:hAnsi="Times New Roman" w:hint="eastAsia"/>
          <w:kern w:val="0"/>
          <w:sz w:val="24"/>
        </w:rPr>
        <w:t xml:space="preserve"> combined with immune checkpoint inhibitors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9"/>
        <w:gridCol w:w="1262"/>
        <w:gridCol w:w="1276"/>
        <w:gridCol w:w="887"/>
        <w:gridCol w:w="1206"/>
        <w:gridCol w:w="1276"/>
        <w:gridCol w:w="720"/>
      </w:tblGrid>
      <w:tr w:rsidR="000230CE" w14:paraId="73EA05DB" w14:textId="77777777">
        <w:trPr>
          <w:trHeight w:val="395"/>
        </w:trPr>
        <w:tc>
          <w:tcPr>
            <w:tcW w:w="2174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6875E404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roup</w:t>
            </w:r>
          </w:p>
        </w:tc>
        <w:tc>
          <w:tcPr>
            <w:tcW w:w="4529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69E8C6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Unmatched</w:t>
            </w:r>
          </w:p>
        </w:tc>
        <w:tc>
          <w:tcPr>
            <w:tcW w:w="4456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10E8658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sIPTW</w:t>
            </w:r>
            <w:proofErr w:type="spellEnd"/>
          </w:p>
        </w:tc>
      </w:tr>
      <w:tr w:rsidR="000230CE" w14:paraId="2B86885B" w14:textId="77777777">
        <w:trPr>
          <w:trHeight w:val="354"/>
        </w:trPr>
        <w:tc>
          <w:tcPr>
            <w:tcW w:w="2174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BBF32E" w14:textId="77777777" w:rsidR="000230CE" w:rsidRDefault="000230CE">
            <w:pPr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66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F59FD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istorical control group</w:t>
            </w:r>
          </w:p>
        </w:tc>
        <w:tc>
          <w:tcPr>
            <w:tcW w:w="177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78D343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dCRT+ICIs</w:t>
            </w:r>
            <w:proofErr w:type="spellEnd"/>
          </w:p>
        </w:tc>
        <w:tc>
          <w:tcPr>
            <w:tcW w:w="109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A7F48A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</w:p>
        </w:tc>
        <w:tc>
          <w:tcPr>
            <w:tcW w:w="171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E06FC0D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istorical control group</w:t>
            </w:r>
          </w:p>
        </w:tc>
        <w:tc>
          <w:tcPr>
            <w:tcW w:w="177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A2B605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dCRT+ICIs</w:t>
            </w:r>
            <w:proofErr w:type="spellEnd"/>
          </w:p>
        </w:tc>
        <w:tc>
          <w:tcPr>
            <w:tcW w:w="97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0400AE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</w:p>
        </w:tc>
      </w:tr>
      <w:tr w:rsidR="000230CE" w14:paraId="753182D6" w14:textId="77777777">
        <w:trPr>
          <w:trHeight w:val="354"/>
        </w:trPr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7000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6E32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66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E93DB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90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8C255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2A4F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67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A8D84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85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174E8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6A191928" w14:textId="77777777">
        <w:trPr>
          <w:trHeight w:val="332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FCDC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ge (mean, SD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FE3A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4.6 (8.5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984D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3.9 (7.9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C2AFF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9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66E9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4.5 (8.6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68F30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4.1 (7.8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D9C9E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81</w:t>
            </w:r>
          </w:p>
        </w:tc>
      </w:tr>
      <w:tr w:rsidR="000230CE" w14:paraId="7FCC0BA4" w14:textId="77777777">
        <w:trPr>
          <w:trHeight w:val="332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E80F1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ex 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C42940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17A39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E980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4BB93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CF901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48A3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87</w:t>
            </w:r>
          </w:p>
        </w:tc>
      </w:tr>
      <w:tr w:rsidR="000230CE" w14:paraId="484EE65A" w14:textId="77777777">
        <w:trPr>
          <w:trHeight w:val="332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CB85E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al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C56F4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83 (71.8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5FA2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36 (81.4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EAC4D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28C6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07(72.9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5333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0 (73.7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68C7D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12993CCC" w14:textId="77777777">
        <w:trPr>
          <w:trHeight w:val="332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90B14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emal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05FC2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83 (28.2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99F1B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4 (18.6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ECC98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CA7A4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60 (27.1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4C734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5 (26.3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D9589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0244D950" w14:textId="77777777">
        <w:trPr>
          <w:trHeight w:val="42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460A1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NM stage 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D5D4F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9C6A6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01D5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Microsoft YaHei" w:eastAsia="Microsoft YaHei" w:hAnsi="Microsoft YaHei" w:cs="Microsoft YaHei" w:hint="eastAsia"/>
              </w:rPr>
              <w:t>&lt;</w:t>
            </w:r>
            <w:r>
              <w:rPr>
                <w:rFonts w:ascii="Times New Roman" w:hAnsi="Times New Roman" w:hint="eastAsia"/>
              </w:rPr>
              <w:t>0.00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EAC00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AEA40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F906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94</w:t>
            </w:r>
          </w:p>
        </w:tc>
      </w:tr>
      <w:tr w:rsidR="000230CE" w14:paraId="43D6F96C" w14:textId="77777777">
        <w:trPr>
          <w:trHeight w:val="332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801D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99C34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6 ( 2.7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37EB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 ( 0.3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2C2B5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77961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0 ( 2.4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69FB0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 ( 2.1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D2123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069036A8" w14:textId="77777777">
        <w:trPr>
          <w:trHeight w:val="332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34198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I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9A8E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15 (29.8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40918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0 ( 10.3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27CEA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261D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63 (27.2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736E8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1 (28.4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80E48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75BA88F7" w14:textId="77777777">
        <w:trPr>
          <w:trHeight w:val="332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89373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II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6FDF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48 (41.0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D8FC1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1 (52.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0ADA6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5BD3E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78 (42.5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390C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3 (43.2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5D0BB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0BF829D9" w14:textId="77777777">
        <w:trPr>
          <w:trHeight w:val="332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A0CE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IVa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E973D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68 (13.0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F8A23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6(26.3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DE4A4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DCB40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02 (14.6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726E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3 (15.1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88E48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443AF794" w14:textId="77777777">
        <w:trPr>
          <w:trHeight w:val="395"/>
        </w:trPr>
        <w:tc>
          <w:tcPr>
            <w:tcW w:w="21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9C5E870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IVb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DF7046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79 (13.5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A3AE581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2 (11.0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59102EC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ECE9BC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74 (13.3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829135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2 (11.2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1F0B2AF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</w:tbl>
    <w:p w14:paraId="36F0BD03" w14:textId="77777777" w:rsidR="000230CE" w:rsidRDefault="000230CE">
      <w:pPr>
        <w:widowControl/>
        <w:jc w:val="left"/>
        <w:rPr>
          <w:rFonts w:ascii="Times New Roman" w:hAnsi="Times New Roman"/>
          <w:kern w:val="0"/>
          <w:sz w:val="24"/>
        </w:rPr>
      </w:pPr>
    </w:p>
    <w:p w14:paraId="7FAA0A49" w14:textId="77777777" w:rsidR="000230CE" w:rsidRDefault="00F90CC3">
      <w:pPr>
        <w:widowControl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 w:hint="eastAsia"/>
          <w:kern w:val="0"/>
          <w:sz w:val="24"/>
        </w:rPr>
        <w:t xml:space="preserve">Abbreviation: </w:t>
      </w:r>
      <w:proofErr w:type="spellStart"/>
      <w:r>
        <w:rPr>
          <w:rFonts w:ascii="Times New Roman" w:hAnsi="Times New Roman" w:hint="eastAsia"/>
          <w:kern w:val="0"/>
          <w:sz w:val="24"/>
        </w:rPr>
        <w:t>s</w:t>
      </w:r>
      <w:r>
        <w:rPr>
          <w:rFonts w:ascii="Times New Roman" w:hAnsi="Times New Roman" w:hint="eastAsia"/>
          <w:i/>
          <w:iCs/>
          <w:kern w:val="0"/>
          <w:sz w:val="24"/>
        </w:rPr>
        <w:t>IPTW</w:t>
      </w:r>
      <w:proofErr w:type="spellEnd"/>
      <w:r>
        <w:rPr>
          <w:rFonts w:ascii="Times New Roman" w:hAnsi="Times New Roman" w:hint="eastAsia"/>
          <w:kern w:val="0"/>
          <w:sz w:val="24"/>
        </w:rPr>
        <w:t xml:space="preserve"> = stabilized inverse probability of treatment weighting, </w:t>
      </w:r>
      <w:proofErr w:type="spellStart"/>
      <w:r>
        <w:rPr>
          <w:rFonts w:ascii="Times New Roman" w:hAnsi="Times New Roman" w:hint="eastAsia"/>
          <w:i/>
          <w:iCs/>
          <w:kern w:val="0"/>
          <w:sz w:val="24"/>
        </w:rPr>
        <w:t>dCRT</w:t>
      </w:r>
      <w:proofErr w:type="spellEnd"/>
      <w:r>
        <w:rPr>
          <w:rFonts w:ascii="Times New Roman" w:hAnsi="Times New Roman" w:hint="eastAsia"/>
          <w:i/>
          <w:iCs/>
          <w:kern w:val="0"/>
          <w:sz w:val="24"/>
        </w:rPr>
        <w:t xml:space="preserve"> </w:t>
      </w:r>
      <w:r>
        <w:rPr>
          <w:rFonts w:ascii="Times New Roman" w:hAnsi="Times New Roman" w:hint="eastAsia"/>
          <w:kern w:val="0"/>
          <w:sz w:val="24"/>
        </w:rPr>
        <w:t xml:space="preserve">= definitive </w:t>
      </w:r>
      <w:proofErr w:type="spellStart"/>
      <w:r>
        <w:rPr>
          <w:rFonts w:ascii="Times New Roman" w:hAnsi="Times New Roman" w:hint="eastAsia"/>
          <w:kern w:val="0"/>
          <w:sz w:val="24"/>
        </w:rPr>
        <w:t>chemoradiotherapy</w:t>
      </w:r>
      <w:proofErr w:type="spellEnd"/>
      <w:r>
        <w:rPr>
          <w:rFonts w:ascii="Times New Roman" w:hAnsi="Times New Roman" w:hint="eastAsia"/>
          <w:kern w:val="0"/>
          <w:sz w:val="24"/>
        </w:rPr>
        <w:t xml:space="preserve">, </w:t>
      </w:r>
      <w:r>
        <w:rPr>
          <w:rFonts w:ascii="Times New Roman" w:hAnsi="Times New Roman" w:hint="eastAsia"/>
          <w:i/>
          <w:iCs/>
          <w:kern w:val="0"/>
          <w:sz w:val="24"/>
        </w:rPr>
        <w:t>ICIs</w:t>
      </w:r>
      <w:r>
        <w:rPr>
          <w:rFonts w:ascii="Times New Roman" w:hAnsi="Times New Roman" w:hint="eastAsia"/>
          <w:kern w:val="0"/>
          <w:sz w:val="24"/>
        </w:rPr>
        <w:t xml:space="preserve"> = immune checkpoint inhibitors, </w:t>
      </w:r>
      <w:r>
        <w:rPr>
          <w:rFonts w:ascii="Times New Roman" w:hAnsi="Times New Roman" w:hint="eastAsia"/>
          <w:i/>
          <w:iCs/>
          <w:kern w:val="0"/>
          <w:sz w:val="24"/>
        </w:rPr>
        <w:t>SD</w:t>
      </w:r>
      <w:r>
        <w:rPr>
          <w:rFonts w:ascii="Times New Roman" w:hAnsi="Times New Roman" w:hint="eastAsia"/>
          <w:kern w:val="0"/>
          <w:sz w:val="24"/>
        </w:rPr>
        <w:t xml:space="preserve"> = standard deviation.</w:t>
      </w:r>
    </w:p>
    <w:p w14:paraId="1B43EFCA" w14:textId="77777777" w:rsidR="000230CE" w:rsidRDefault="000230CE">
      <w:pPr>
        <w:widowControl/>
        <w:jc w:val="left"/>
        <w:rPr>
          <w:rFonts w:ascii="Times New Roman" w:hAnsi="Times New Roman"/>
          <w:kern w:val="0"/>
          <w:sz w:val="24"/>
        </w:rPr>
      </w:pPr>
    </w:p>
    <w:p w14:paraId="2770B937" w14:textId="77777777" w:rsidR="000230CE" w:rsidRDefault="000230CE">
      <w:pPr>
        <w:widowControl/>
        <w:jc w:val="left"/>
        <w:rPr>
          <w:rFonts w:ascii="Times New Roman" w:hAnsi="Times New Roman"/>
          <w:kern w:val="0"/>
          <w:sz w:val="24"/>
        </w:rPr>
      </w:pPr>
    </w:p>
    <w:p w14:paraId="008AB3FD" w14:textId="77777777" w:rsidR="000230CE" w:rsidRDefault="000230CE">
      <w:pPr>
        <w:jc w:val="left"/>
        <w:rPr>
          <w:rFonts w:ascii="Times New Roman" w:hAnsi="Times New Roman"/>
          <w:kern w:val="0"/>
          <w:sz w:val="24"/>
        </w:rPr>
        <w:sectPr w:rsidR="000230CE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14:paraId="0D825895" w14:textId="77777777" w:rsidR="000230CE" w:rsidRDefault="00F90CC3">
      <w:pPr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 w:hint="eastAsia"/>
          <w:kern w:val="0"/>
          <w:sz w:val="24"/>
        </w:rPr>
        <w:lastRenderedPageBreak/>
        <w:t>Supplementary Table 3: Univariate and stepwise multivariate Cox hazard analysis</w:t>
      </w:r>
      <w:r>
        <w:rPr>
          <w:rFonts w:ascii="Times New Roman" w:hAnsi="Times New Roman" w:hint="eastAsia"/>
          <w:kern w:val="0"/>
          <w:sz w:val="24"/>
        </w:rPr>
        <w:t xml:space="preserve"> of risk factors for overall survival and progression-free survival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3"/>
        <w:gridCol w:w="1687"/>
        <w:gridCol w:w="1086"/>
        <w:gridCol w:w="1536"/>
        <w:gridCol w:w="989"/>
        <w:gridCol w:w="1687"/>
        <w:gridCol w:w="1086"/>
        <w:gridCol w:w="1536"/>
        <w:gridCol w:w="989"/>
      </w:tblGrid>
      <w:tr w:rsidR="000230CE" w14:paraId="59EAB1D0" w14:textId="77777777">
        <w:trPr>
          <w:trHeight w:val="332"/>
        </w:trPr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141FE54F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Characteristics</w:t>
            </w:r>
          </w:p>
          <w:p w14:paraId="3E460E0B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2AC144D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OS</w:t>
            </w:r>
          </w:p>
        </w:tc>
        <w:tc>
          <w:tcPr>
            <w:tcW w:w="0" w:type="auto"/>
            <w:gridSpan w:val="4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5A90C3E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PFS</w:t>
            </w:r>
          </w:p>
        </w:tc>
      </w:tr>
      <w:tr w:rsidR="000230CE" w14:paraId="5DCCCCC2" w14:textId="77777777">
        <w:trPr>
          <w:trHeight w:val="77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29A3EC7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AC5549C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Univariate analysi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E5251C8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Multivariate analysi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05F4705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Univariate analysis</w:t>
            </w:r>
          </w:p>
          <w:p w14:paraId="0E4F76EC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9C62172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Multivariate analysis</w:t>
            </w:r>
          </w:p>
        </w:tc>
      </w:tr>
      <w:tr w:rsidR="000230CE" w14:paraId="0CC9FA9E" w14:textId="77777777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C31705B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A770933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B7C7FCF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61A50F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9A64C11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6DA6BD9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62E0229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84068DA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85F9D0E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p-Value</w:t>
            </w:r>
          </w:p>
        </w:tc>
      </w:tr>
      <w:tr w:rsidR="000230CE" w14:paraId="4ED783DA" w14:textId="7777777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9D62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ge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3012DE8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4A8CF38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543E9EA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E64E79D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CD17B2D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53A9346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4C7D504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3A976E4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0230CE" w14:paraId="3663DF7F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51B78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Microsoft YaHei" w:eastAsia="Microsoft YaHei" w:hAnsi="Microsoft YaHei" w:cs="Microsoft YaHei" w:hint="eastAsia"/>
              </w:rPr>
              <w:t>&lt;</w:t>
            </w:r>
            <w:r>
              <w:rPr>
                <w:rFonts w:ascii="Times New Roman" w:hAnsi="Times New Roman" w:hint="eastAsia"/>
              </w:rPr>
              <w:t xml:space="preserve"> 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F2DF46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75A69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C38568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15119C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E94681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F89FF9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504F5A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8EE492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0230CE" w14:paraId="0DBCA30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8C39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Arial" w:hAnsi="Arial" w:cs="Arial"/>
              </w:rPr>
              <w:t>≥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Times New Roman" w:hAnsi="Times New Roman" w:hint="eastAsia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B0BC0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1.269</w:t>
            </w:r>
          </w:p>
          <w:p w14:paraId="56CF4D4A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(0.879-1.8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2E41E0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15B5CF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59DC8C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149D3C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.951</w:t>
            </w:r>
          </w:p>
          <w:p w14:paraId="0632E6A4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(0.706-1.280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C383AB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C09DC9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C21968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0230CE" w14:paraId="28125D70" w14:textId="77777777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14A71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110CD2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440579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B46F9F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03DF59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182F01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0AE23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DA367D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96FB6A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0230CE" w14:paraId="4EA58223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3A91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EEE077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173567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CB56F9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F383D8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48A7A4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E470A8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555BDD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80F141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0230CE" w14:paraId="024EB94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26421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80160E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1.685</w:t>
            </w:r>
          </w:p>
          <w:p w14:paraId="2D17063F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(0.994-2.8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E1F197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C18F2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76804A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36356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1.495</w:t>
            </w:r>
          </w:p>
          <w:p w14:paraId="09E0DACF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(0.992-2.255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6BEE0E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9D19CE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B627C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0230CE" w14:paraId="3E5E32A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9AF4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moking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BC1748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E7988C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3BFD11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F0473E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87006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DCCAD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3CBCBC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3C3C37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0230CE" w14:paraId="0B99DB9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02BB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4BCF73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EBBE75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32DC84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BD357C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130AB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D2DC0E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8A7EE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407656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0230CE" w14:paraId="580C041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3C01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50F3DE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1.363</w:t>
            </w:r>
          </w:p>
          <w:p w14:paraId="43187BE8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(0.945-1.9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EB7EBB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71238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CF1AD9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2B47E8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1.292</w:t>
            </w:r>
          </w:p>
          <w:p w14:paraId="61073214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(0.958-1.7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4E8731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390193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D02773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0230CE" w14:paraId="1095BF8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137F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rinking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6E4884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3E014F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6A37F9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3482AC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62D084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F131B8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CA676D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8D033E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0230CE" w14:paraId="45FAEF3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9AE3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E1CCB5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B19A7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AEAC4A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8A457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DDCB27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13C945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A2AC3D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2D9041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0230CE" w14:paraId="3A4BBA35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337F2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1F2819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1.340</w:t>
            </w:r>
          </w:p>
          <w:p w14:paraId="5767EA7F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(0.929-1.9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A731A8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BDEDFC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F77ECB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DCA455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1.431</w:t>
            </w:r>
          </w:p>
          <w:p w14:paraId="2B377E4D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(1.062-1.930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AA5BC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BE4F48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1.417</w:t>
            </w:r>
          </w:p>
          <w:p w14:paraId="14004657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(0.896-2.2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9A92C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.136</w:t>
            </w:r>
          </w:p>
        </w:tc>
      </w:tr>
      <w:tr w:rsidR="000230CE" w14:paraId="77C2439F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9E2CBE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ECOG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E54738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1ADE0F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652CE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82091B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8D4170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2B55A2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CF87F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0279C9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0230CE" w14:paraId="1B1B6BD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F0B2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304CE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F2D54D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42951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CF141B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FA1285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4B9671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6E4C40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33A976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0230CE" w14:paraId="5D09970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CA11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lastRenderedPageBreak/>
              <w:t>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1D6C5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1.248</w:t>
            </w:r>
          </w:p>
          <w:p w14:paraId="2DEF41BC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(0.847-1.839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408C9A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F4F130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2F1D90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93E463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1.245</w:t>
            </w:r>
          </w:p>
          <w:p w14:paraId="1C255744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(0.909-1.707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DD8179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D64AF8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53564C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0230CE" w14:paraId="09859F00" w14:textId="77777777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23513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A31A4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D3FD09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1661C0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B37BB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C5848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BBC5B9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B7B8FB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066586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0230CE" w14:paraId="4C6FA8F8" w14:textId="77777777">
        <w:trPr>
          <w:trHeight w:val="5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A602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Microsoft YaHei" w:eastAsia="Microsoft YaHei" w:hAnsi="Microsoft YaHei" w:cs="Microsoft YaHei" w:hint="eastAsia"/>
              </w:rPr>
              <w:t>&lt;</w:t>
            </w:r>
            <w:r>
              <w:rPr>
                <w:rFonts w:ascii="Times New Roman" w:hAnsi="Times New Roman" w:hint="eastAsia"/>
              </w:rPr>
              <w:t xml:space="preserve"> 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901A40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A46D7B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71F68B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2AFB82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982CC5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BFB49E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186EE9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4A92D2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0230CE" w14:paraId="131151C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9FCD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Arial" w:hAnsi="Arial" w:cs="Arial"/>
              </w:rPr>
              <w:t>≥</w:t>
            </w:r>
            <w:r>
              <w:rPr>
                <w:rFonts w:ascii="Times New Roman" w:hAnsi="Times New Roman" w:hint="eastAsia"/>
              </w:rPr>
              <w:t xml:space="preserve"> 23.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8FC11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1.098</w:t>
            </w:r>
          </w:p>
          <w:p w14:paraId="4EF7DBDB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(0.760-1.586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0E02BE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EDF199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D5363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99BB8A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.811</w:t>
            </w:r>
          </w:p>
          <w:p w14:paraId="73BCDFDB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(0.600-1.097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2420BF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D89671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3BC1C2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0230CE" w14:paraId="10E00C0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E49BF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umor 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DAFE54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30745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4EB571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23294D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A74A8B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85B3A0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CD324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76A97B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0230CE" w14:paraId="06A4A585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8DD20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687A5C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CBFC01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7C5EF9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CE6C85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3B5E21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D2B548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2771F5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BF5150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0230CE" w14:paraId="1DBFB08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FD0BE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7C437B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1.235</w:t>
            </w:r>
          </w:p>
          <w:p w14:paraId="7BBC43DC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(0.837-1.8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718955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FA3E2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610C96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FE5CC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1.019</w:t>
            </w:r>
          </w:p>
          <w:p w14:paraId="3DB98AD7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(0.743-1.3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5834DF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C9A855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1B15D7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0230CE" w14:paraId="6313387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A6261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F80380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.828</w:t>
            </w:r>
          </w:p>
          <w:p w14:paraId="66D182C9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(0.457-1.5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07FF87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27F7BC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6CCCDC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A9642A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.646</w:t>
            </w:r>
          </w:p>
          <w:p w14:paraId="62B949F3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(0.396-1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DA989A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6B4496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9D553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0230CE" w14:paraId="0C5CE93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AB371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umor length 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A94FA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34450B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3265A9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FA87B0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E84D41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997E71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87F5BB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4D5410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0230CE" w14:paraId="257E827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2736EF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Microsoft YaHei" w:eastAsia="Microsoft YaHei" w:hAnsi="Microsoft YaHei" w:cs="Microsoft YaHei" w:hint="eastAsia"/>
              </w:rPr>
              <w:t>&lt;</w:t>
            </w:r>
            <w:r>
              <w:rPr>
                <w:rFonts w:ascii="Times New Roman" w:hAnsi="Times New Roman" w:hint="eastAsia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280B36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F1C22C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193FDC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4F0A27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A7F9F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79F37B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E62967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1EFD6C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0230CE" w14:paraId="5474BC3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EA963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Arial" w:hAnsi="Arial" w:cs="Arial"/>
              </w:rPr>
              <w:t>≥</w:t>
            </w:r>
            <w:r>
              <w:rPr>
                <w:rFonts w:ascii="Times New Roman" w:hAnsi="Times New Roman" w:hint="eastAsia"/>
              </w:rPr>
              <w:t xml:space="preserve"> 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2A0500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1.521</w:t>
            </w:r>
          </w:p>
          <w:p w14:paraId="3F4F2BBF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(1.010-2.289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726191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F020E9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1.513</w:t>
            </w:r>
          </w:p>
          <w:p w14:paraId="4A4BC262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(0.990-2.3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C1AE44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.05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045067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1.356</w:t>
            </w:r>
          </w:p>
          <w:p w14:paraId="153293BB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(0.978-1.881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85EAB7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161A9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3E1832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0230CE" w14:paraId="07CF079F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7457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linical T 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851AAE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065BB7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900730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6E49C4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E13069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F7547D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9D874D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390CF7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0230CE" w14:paraId="30349193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11BC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95DFF4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5FB898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33E31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0560B5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CA0E8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E5AEF3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E3FE50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28F46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0230CE" w14:paraId="40BE789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5915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3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F72F8A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1.793</w:t>
            </w:r>
          </w:p>
          <w:p w14:paraId="09926DC3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(1.204-2.6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314358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C51C57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1.388</w:t>
            </w:r>
          </w:p>
          <w:p w14:paraId="0451BB17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(0.903-2.1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0A54FC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8D4EA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1.626</w:t>
            </w:r>
          </w:p>
          <w:p w14:paraId="432571EE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(1.184-2.2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E006E1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2B3B08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1.337</w:t>
            </w:r>
          </w:p>
          <w:p w14:paraId="27AEB3EF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(0.944-1.8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A6EE51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.101</w:t>
            </w:r>
          </w:p>
        </w:tc>
      </w:tr>
      <w:tr w:rsidR="000230CE" w14:paraId="7D9E1AC9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67C9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linical N stage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2ED6B4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456AD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BA165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89AB99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83E636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17E1A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583AD5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100EF9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0230CE" w14:paraId="42D9CF43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CBA43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C31B2E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C73C88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31F171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FDE2CB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703FA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44417B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60ABE1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80BF5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0230CE" w14:paraId="6E75508B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91B93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2-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D9DC77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1.920</w:t>
            </w:r>
          </w:p>
          <w:p w14:paraId="25F641AC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(1.271-2.900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666A38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F8C934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1.812</w:t>
            </w:r>
          </w:p>
          <w:p w14:paraId="56EEA958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(1.138-2.8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A53627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</w:rPr>
              <w:t>0.01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35C6BD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1.702</w:t>
            </w:r>
          </w:p>
          <w:p w14:paraId="5896A9CB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(1.228-2.360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40D0AE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89701F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1.703</w:t>
            </w:r>
          </w:p>
          <w:p w14:paraId="05499C84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(1.171-2.4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1E74A5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</w:rPr>
              <w:t>0.005</w:t>
            </w:r>
          </w:p>
        </w:tc>
      </w:tr>
      <w:tr w:rsidR="000230CE" w14:paraId="575A06F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3F3E8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lastRenderedPageBreak/>
              <w:t>Clinical M stage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BCF61C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26C13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D4F1DB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38DE94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0C10B4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CF8DEF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2564D7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05A135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0230CE" w14:paraId="37CD521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CE72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32160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7013E7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5B2F8D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44BE87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730425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F74843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C2E46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041A91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0230CE" w14:paraId="1F15DF0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3EB23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7D39C3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.724</w:t>
            </w:r>
          </w:p>
          <w:p w14:paraId="5D472489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(0.389-1.348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69F5E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082AD8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52965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8352D4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.781</w:t>
            </w:r>
          </w:p>
          <w:p w14:paraId="752090AD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(0.485-1.258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51801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77B720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340DB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0230CE" w14:paraId="1AE2346F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1CF4B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CIs 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0D535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18397B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6C3184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1706CA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8E513C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038CAE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65701D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60F7CE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0230CE" w14:paraId="169EA469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6FF8E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Arial" w:hAnsi="Arial" w:cs="Arial"/>
              </w:rPr>
              <w:t>≤</w:t>
            </w:r>
            <w:r>
              <w:rPr>
                <w:rFonts w:ascii="Times New Roman" w:hAnsi="Times New Roman" w:hint="eastAsia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24A78C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15D77D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FADDC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947802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AF43EB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945483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81B16C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8A47BC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0230CE" w14:paraId="6D7AB1A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62F45" w14:textId="77777777" w:rsidR="000230CE" w:rsidRDefault="00F90CC3"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Arial" w:hAnsi="Arial" w:cs="Arial"/>
                <w:kern w:val="0"/>
                <w:sz w:val="24"/>
              </w:rPr>
              <w:t>&gt;</w:t>
            </w:r>
            <w:r>
              <w:rPr>
                <w:rFonts w:ascii="Times New Roman" w:hAnsi="Times New Roman" w:hint="eastAsia"/>
                <w:kern w:val="0"/>
                <w:sz w:val="24"/>
              </w:rPr>
              <w:t xml:space="preserve"> 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31618B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.610</w:t>
            </w:r>
          </w:p>
          <w:p w14:paraId="59C74D55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(0.422-0.881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938ABD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C8497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.589</w:t>
            </w:r>
          </w:p>
          <w:p w14:paraId="30C61F11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(0.401-0.8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1CC80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</w:rPr>
              <w:t>0.00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A48A15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.677</w:t>
            </w:r>
          </w:p>
          <w:p w14:paraId="758B5B6C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(0.502-0.913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23AD2F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765C4D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.637</w:t>
            </w:r>
          </w:p>
          <w:p w14:paraId="12D23DE4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(0.464-0.8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3552CB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</w:rPr>
              <w:t>0.006</w:t>
            </w:r>
          </w:p>
        </w:tc>
      </w:tr>
      <w:tr w:rsidR="000230CE" w14:paraId="5A27484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CF843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adiation dos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137923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94F734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28800C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3DC111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972E43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D0EC9C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3D847B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1388F5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0230CE" w14:paraId="17C90E37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4C8D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0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CE9E7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DF5A1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565903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EE88A2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FA25E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B9ACAF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82145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0E9A55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0230CE" w14:paraId="59EAC3C3" w14:textId="77777777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C772CCD" w14:textId="77777777" w:rsidR="000230CE" w:rsidRDefault="00F90CC3">
            <w:pPr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Arial" w:hAnsi="Arial" w:cs="Arial"/>
                <w:kern w:val="0"/>
                <w:sz w:val="24"/>
              </w:rPr>
              <w:t>≥</w:t>
            </w:r>
            <w:r>
              <w:rPr>
                <w:rFonts w:ascii="Times New Roman" w:hAnsi="Times New Roman" w:hint="eastAsia"/>
                <w:kern w:val="0"/>
                <w:sz w:val="24"/>
              </w:rPr>
              <w:t xml:space="preserve"> 50Gy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F23D742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.897</w:t>
            </w:r>
          </w:p>
          <w:p w14:paraId="4B40DA25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(0.521-1.544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EC9075E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.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C941932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9402CB2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DF8529D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.996</w:t>
            </w:r>
          </w:p>
          <w:p w14:paraId="297EFD10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(0.636-1.558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C1B5FE0" w14:textId="77777777" w:rsidR="000230CE" w:rsidRDefault="00F90CC3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CD1D5D1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D514C8B" w14:textId="77777777" w:rsidR="000230CE" w:rsidRDefault="000230CE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</w:tbl>
    <w:p w14:paraId="4866918F" w14:textId="77777777" w:rsidR="000230CE" w:rsidRDefault="000230CE">
      <w:pPr>
        <w:jc w:val="left"/>
        <w:rPr>
          <w:rFonts w:ascii="Times New Roman" w:hAnsi="Times New Roman"/>
          <w:kern w:val="0"/>
          <w:sz w:val="24"/>
        </w:rPr>
      </w:pPr>
    </w:p>
    <w:p w14:paraId="29BBE547" w14:textId="77777777" w:rsidR="000230CE" w:rsidRDefault="00F90CC3">
      <w:pPr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 w:hint="eastAsia"/>
          <w:kern w:val="0"/>
          <w:sz w:val="24"/>
        </w:rPr>
        <w:t xml:space="preserve">Abbreviation: </w:t>
      </w:r>
      <w:r>
        <w:rPr>
          <w:rFonts w:ascii="Times New Roman" w:hAnsi="Times New Roman" w:hint="eastAsia"/>
          <w:i/>
          <w:iCs/>
          <w:sz w:val="24"/>
        </w:rPr>
        <w:t>BMI</w:t>
      </w:r>
      <w:r>
        <w:rPr>
          <w:rFonts w:ascii="Times New Roman" w:hAnsi="Times New Roman" w:hint="eastAsia"/>
          <w:sz w:val="24"/>
        </w:rPr>
        <w:t xml:space="preserve"> = body mass index, </w:t>
      </w:r>
      <w:r>
        <w:rPr>
          <w:rFonts w:ascii="Times New Roman" w:hAnsi="Times New Roman" w:hint="eastAsia"/>
          <w:i/>
          <w:iCs/>
          <w:sz w:val="24"/>
        </w:rPr>
        <w:t>ECOG</w:t>
      </w:r>
      <w:r>
        <w:rPr>
          <w:rFonts w:ascii="Times New Roman" w:hAnsi="Times New Roman" w:hint="eastAsia"/>
          <w:sz w:val="24"/>
        </w:rPr>
        <w:t xml:space="preserve"> =</w:t>
      </w:r>
      <w:r>
        <w:rPr>
          <w:rFonts w:ascii="Times New Roman" w:hAnsi="Times New Roman" w:hint="eastAsia"/>
          <w:kern w:val="0"/>
          <w:sz w:val="24"/>
        </w:rPr>
        <w:t xml:space="preserve"> Eastern </w:t>
      </w:r>
      <w:proofErr w:type="spellStart"/>
      <w:r>
        <w:rPr>
          <w:rFonts w:ascii="Times New Roman" w:hAnsi="Times New Roman" w:hint="eastAsia"/>
          <w:kern w:val="0"/>
          <w:sz w:val="24"/>
        </w:rPr>
        <w:t>Cooerpative</w:t>
      </w:r>
      <w:proofErr w:type="spellEnd"/>
      <w:r>
        <w:rPr>
          <w:rFonts w:ascii="Times New Roman" w:hAnsi="Times New Roman" w:hint="eastAsia"/>
          <w:kern w:val="0"/>
          <w:sz w:val="24"/>
        </w:rPr>
        <w:t xml:space="preserve"> Oncology Group, </w:t>
      </w:r>
      <w:r>
        <w:rPr>
          <w:rFonts w:ascii="Times New Roman" w:hAnsi="Times New Roman" w:hint="eastAsia"/>
          <w:i/>
          <w:iCs/>
          <w:kern w:val="0"/>
          <w:sz w:val="24"/>
        </w:rPr>
        <w:t xml:space="preserve">ICIs = </w:t>
      </w:r>
      <w:r>
        <w:rPr>
          <w:rFonts w:ascii="Times New Roman" w:hAnsi="Times New Roman"/>
          <w:kern w:val="0"/>
          <w:sz w:val="24"/>
        </w:rPr>
        <w:t>immune checkpoint inhibitors</w:t>
      </w:r>
      <w:r>
        <w:rPr>
          <w:rFonts w:ascii="Times New Roman" w:hAnsi="Times New Roman" w:hint="eastAsia"/>
          <w:kern w:val="0"/>
          <w:sz w:val="24"/>
        </w:rPr>
        <w:t xml:space="preserve">, </w:t>
      </w:r>
      <w:r>
        <w:rPr>
          <w:rFonts w:ascii="Times New Roman" w:hAnsi="Times New Roman" w:hint="eastAsia"/>
          <w:i/>
          <w:iCs/>
          <w:kern w:val="0"/>
          <w:sz w:val="24"/>
        </w:rPr>
        <w:t>HR</w:t>
      </w:r>
      <w:r>
        <w:rPr>
          <w:rFonts w:ascii="Times New Roman" w:hAnsi="Times New Roman" w:hint="eastAsia"/>
          <w:kern w:val="0"/>
          <w:sz w:val="24"/>
        </w:rPr>
        <w:t xml:space="preserve"> = hazard analysis, </w:t>
      </w:r>
      <w:r>
        <w:rPr>
          <w:rFonts w:ascii="Times New Roman" w:hAnsi="Times New Roman" w:hint="eastAsia"/>
          <w:i/>
          <w:iCs/>
          <w:kern w:val="0"/>
          <w:sz w:val="24"/>
        </w:rPr>
        <w:t>CI</w:t>
      </w:r>
      <w:r>
        <w:rPr>
          <w:rFonts w:ascii="Times New Roman" w:hAnsi="Times New Roman" w:hint="eastAsia"/>
          <w:kern w:val="0"/>
          <w:sz w:val="24"/>
        </w:rPr>
        <w:t>=confidence interval.</w:t>
      </w:r>
    </w:p>
    <w:p w14:paraId="268259D2" w14:textId="77777777" w:rsidR="000230CE" w:rsidRDefault="000230CE">
      <w:pPr>
        <w:jc w:val="left"/>
        <w:rPr>
          <w:rFonts w:ascii="Times New Roman" w:hAnsi="Times New Roman"/>
          <w:kern w:val="0"/>
          <w:sz w:val="24"/>
        </w:rPr>
      </w:pPr>
    </w:p>
    <w:p w14:paraId="798BCED4" w14:textId="77777777" w:rsidR="000230CE" w:rsidRDefault="000230CE">
      <w:pPr>
        <w:jc w:val="left"/>
        <w:rPr>
          <w:rFonts w:ascii="Times New Roman" w:hAnsi="Times New Roman"/>
          <w:kern w:val="0"/>
          <w:sz w:val="24"/>
        </w:rPr>
      </w:pPr>
    </w:p>
    <w:p w14:paraId="0987C0C4" w14:textId="77777777" w:rsidR="000230CE" w:rsidRDefault="000230CE">
      <w:pPr>
        <w:jc w:val="left"/>
        <w:rPr>
          <w:rFonts w:ascii="Times New Roman" w:hAnsi="Times New Roman"/>
          <w:kern w:val="0"/>
          <w:sz w:val="24"/>
        </w:rPr>
      </w:pPr>
    </w:p>
    <w:p w14:paraId="6017EB29" w14:textId="77777777" w:rsidR="000230CE" w:rsidRDefault="000230CE">
      <w:pPr>
        <w:jc w:val="left"/>
        <w:rPr>
          <w:rFonts w:ascii="Times New Roman" w:hAnsi="Times New Roman"/>
          <w:kern w:val="0"/>
          <w:sz w:val="24"/>
        </w:rPr>
      </w:pPr>
    </w:p>
    <w:p w14:paraId="73837783" w14:textId="77777777" w:rsidR="000230CE" w:rsidRDefault="000230CE">
      <w:pPr>
        <w:jc w:val="left"/>
        <w:rPr>
          <w:rFonts w:ascii="Times New Roman" w:hAnsi="Times New Roman"/>
          <w:kern w:val="0"/>
          <w:sz w:val="24"/>
        </w:rPr>
      </w:pPr>
    </w:p>
    <w:p w14:paraId="2F227702" w14:textId="77777777" w:rsidR="000230CE" w:rsidRDefault="000230CE">
      <w:pPr>
        <w:jc w:val="left"/>
        <w:rPr>
          <w:rFonts w:ascii="Times New Roman" w:hAnsi="Times New Roman"/>
          <w:kern w:val="0"/>
          <w:sz w:val="24"/>
        </w:rPr>
      </w:pPr>
    </w:p>
    <w:p w14:paraId="3231CD95" w14:textId="77777777" w:rsidR="000230CE" w:rsidRDefault="000230CE">
      <w:pPr>
        <w:jc w:val="left"/>
        <w:rPr>
          <w:rFonts w:ascii="Times New Roman" w:hAnsi="Times New Roman"/>
          <w:kern w:val="0"/>
          <w:sz w:val="24"/>
        </w:rPr>
      </w:pPr>
    </w:p>
    <w:p w14:paraId="7203F29A" w14:textId="77777777" w:rsidR="000230CE" w:rsidRDefault="00F90CC3">
      <w:pPr>
        <w:widowControl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 w:hint="eastAsia"/>
          <w:kern w:val="0"/>
          <w:sz w:val="24"/>
        </w:rPr>
        <w:t>Supplementary Table 4</w:t>
      </w:r>
      <w:proofErr w:type="gramStart"/>
      <w:r>
        <w:rPr>
          <w:rFonts w:ascii="Times New Roman" w:hAnsi="Times New Roman" w:hint="eastAsia"/>
          <w:kern w:val="0"/>
          <w:sz w:val="24"/>
        </w:rPr>
        <w:t>:Baseline</w:t>
      </w:r>
      <w:proofErr w:type="gramEnd"/>
      <w:r>
        <w:rPr>
          <w:rFonts w:ascii="Times New Roman" w:hAnsi="Times New Roman" w:hint="eastAsia"/>
          <w:kern w:val="0"/>
          <w:sz w:val="24"/>
        </w:rPr>
        <w:t xml:space="preserve"> characteristics of patients among the three groups.                                                                                                                           </w:t>
      </w:r>
      <w:r>
        <w:rPr>
          <w:rFonts w:ascii="Times New Roman" w:hAnsi="Times New Roman" w:hint="eastAsia"/>
          <w:kern w:val="0"/>
          <w:sz w:val="24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ascii="Times New Roman" w:hAnsi="Times New Roman" w:hint="eastAsia"/>
          <w:kern w:val="0"/>
          <w:sz w:val="24"/>
        </w:rPr>
        <w:t xml:space="preserve">                                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48"/>
        <w:gridCol w:w="2816"/>
        <w:gridCol w:w="2817"/>
        <w:gridCol w:w="2817"/>
      </w:tblGrid>
      <w:tr w:rsidR="000230CE" w14:paraId="4F9C3EC6" w14:textId="77777777">
        <w:tc>
          <w:tcPr>
            <w:tcW w:w="434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5E4B98E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haracteristic</w:t>
            </w:r>
          </w:p>
        </w:tc>
        <w:tc>
          <w:tcPr>
            <w:tcW w:w="281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D42A290" w14:textId="77777777" w:rsidR="000230CE" w:rsidRDefault="00F90CC3">
            <w:pPr>
              <w:pStyle w:val="NormalWeb"/>
              <w:widowControl/>
              <w:ind w:left="240" w:hangingChars="100" w:hanging="24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nduction group</w:t>
            </w:r>
          </w:p>
          <w:p w14:paraId="60F8D435" w14:textId="77777777" w:rsidR="000230CE" w:rsidRDefault="00F90CC3">
            <w:pPr>
              <w:pStyle w:val="NormalWeb"/>
              <w:widowControl/>
              <w:ind w:left="240" w:hangingChars="100" w:hanging="24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lastRenderedPageBreak/>
              <w:t>(N=161)</w:t>
            </w:r>
          </w:p>
        </w:tc>
        <w:tc>
          <w:tcPr>
            <w:tcW w:w="281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08A019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lastRenderedPageBreak/>
              <w:t xml:space="preserve">Concurrent group </w:t>
            </w:r>
          </w:p>
          <w:p w14:paraId="19EFF75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lastRenderedPageBreak/>
              <w:t>(N=102)</w:t>
            </w:r>
          </w:p>
        </w:tc>
        <w:tc>
          <w:tcPr>
            <w:tcW w:w="281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9725258" w14:textId="77777777" w:rsidR="000230CE" w:rsidRDefault="00F90CC3">
            <w:pPr>
              <w:pStyle w:val="NormalWeb"/>
              <w:widowControl/>
              <w:ind w:left="480" w:hangingChars="200" w:hanging="48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lastRenderedPageBreak/>
              <w:t>Consolidation group</w:t>
            </w:r>
          </w:p>
          <w:p w14:paraId="3D9284E4" w14:textId="77777777" w:rsidR="000230CE" w:rsidRDefault="00F90CC3">
            <w:pPr>
              <w:pStyle w:val="NormalWeb"/>
              <w:widowControl/>
              <w:ind w:left="480" w:hangingChars="200" w:hanging="48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lastRenderedPageBreak/>
              <w:t>(N=27)</w:t>
            </w:r>
          </w:p>
        </w:tc>
      </w:tr>
      <w:tr w:rsidR="000230CE" w14:paraId="5CC6A549" w14:textId="77777777"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1B0C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edian age (range), year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96931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4 (40-84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F5CED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6 (46-82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4A271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1 (47-85)</w:t>
            </w:r>
          </w:p>
        </w:tc>
      </w:tr>
      <w:tr w:rsidR="000230CE" w14:paraId="02A35E32" w14:textId="77777777"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1EEF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ex (%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B2278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C59BA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A4409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5F7C7CFF" w14:textId="77777777"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FEDF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ale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56C42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3 (82.6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8154B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1 (79.4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0A84F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2 (81.5</w:t>
            </w:r>
            <w:r>
              <w:rPr>
                <w:rFonts w:ascii="Times New Roman" w:hAnsi="Times New Roman" w:hint="eastAsia"/>
              </w:rPr>
              <w:t>）</w:t>
            </w:r>
          </w:p>
        </w:tc>
      </w:tr>
      <w:tr w:rsidR="000230CE" w14:paraId="79F39FD8" w14:textId="77777777"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DE620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emale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FF07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8 (17.4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EAC71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 (20.6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47C3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 (18.5)</w:t>
            </w:r>
          </w:p>
        </w:tc>
      </w:tr>
      <w:tr w:rsidR="000230CE" w14:paraId="053BC1C6" w14:textId="77777777"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6DD1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moking history (%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A92CA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17F81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1FB88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4E70F42D" w14:textId="77777777"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9498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C680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2 (57.1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C611F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5 (44.1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2479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 (77.8)</w:t>
            </w:r>
          </w:p>
        </w:tc>
      </w:tr>
      <w:tr w:rsidR="000230CE" w14:paraId="2F47ADB1" w14:textId="77777777"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F9562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AE1B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9 (42.9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04FEB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7 (55.9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9D9E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 (22.2)</w:t>
            </w:r>
          </w:p>
        </w:tc>
      </w:tr>
      <w:tr w:rsidR="000230CE" w14:paraId="6598474F" w14:textId="77777777"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CB123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rinking history (%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6ACE2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A775C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8E3F3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7DF4F356" w14:textId="77777777"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60AD4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9DB22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4 (58.4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5E35B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0 (49.0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6D6DD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 (66.7)</w:t>
            </w:r>
          </w:p>
        </w:tc>
      </w:tr>
      <w:tr w:rsidR="000230CE" w14:paraId="6ECFB834" w14:textId="77777777"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4029B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42A0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7 (41.6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73234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2 (51.0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1F3F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 (33.3)</w:t>
            </w:r>
          </w:p>
        </w:tc>
      </w:tr>
      <w:tr w:rsidR="000230CE" w14:paraId="052049FE" w14:textId="77777777"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7A98D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ECOG score (%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853E2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3A53F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FE25F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67252655" w14:textId="77777777"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E3648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-1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DA12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4 (89.4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DAF48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0 (88.2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8C763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9 </w:t>
            </w:r>
            <w:r>
              <w:rPr>
                <w:rFonts w:ascii="Times New Roman" w:hAnsi="Times New Roman" w:hint="eastAsia"/>
              </w:rPr>
              <w:t>(70.4)</w:t>
            </w:r>
          </w:p>
        </w:tc>
      </w:tr>
      <w:tr w:rsidR="000230CE" w14:paraId="7CA68C28" w14:textId="77777777"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27C82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92528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7 (10.6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1C794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 (11.8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FFDC2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 (29.6)</w:t>
            </w:r>
          </w:p>
        </w:tc>
      </w:tr>
      <w:tr w:rsidR="000230CE" w14:paraId="043A2EE7" w14:textId="77777777"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3349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edian BMI (IQR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B8F9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2.9 (20.8-25.6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C2F7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2.8 (20.7-24.8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6E26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3.3 (21.3-25.9)</w:t>
            </w:r>
          </w:p>
        </w:tc>
      </w:tr>
      <w:tr w:rsidR="000230CE" w14:paraId="6CB628C6" w14:textId="77777777"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FF96E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umor location (%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F06BD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8ED0B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A4F4E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4E5AF015" w14:textId="77777777"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9C2E0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Upper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CB75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3 (45.3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AFF50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1 (40.2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38C9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 (51.9)</w:t>
            </w:r>
          </w:p>
        </w:tc>
      </w:tr>
      <w:tr w:rsidR="000230CE" w14:paraId="7D1B33C2" w14:textId="77777777"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AC0FD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iddle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C26C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9 (36.6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BF79E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2 (51.0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508CF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 (29.6)</w:t>
            </w:r>
          </w:p>
        </w:tc>
      </w:tr>
      <w:tr w:rsidR="000230CE" w14:paraId="0920B8D4" w14:textId="77777777"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7790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ower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9D6AE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9 (18.1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AE9AE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 (8.8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966C3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 (18.5)</w:t>
            </w:r>
          </w:p>
        </w:tc>
      </w:tr>
      <w:tr w:rsidR="000230CE" w14:paraId="2799E340" w14:textId="77777777"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523B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edian tumor length (IQR), cm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9C5E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.0 (4.0-7.0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DD0C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.4 (4.6-7.0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CD4D4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.0 (4.0-9.0)</w:t>
            </w:r>
          </w:p>
        </w:tc>
      </w:tr>
      <w:tr w:rsidR="000230CE" w14:paraId="40383A9D" w14:textId="77777777"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7714E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linical T stage (%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2DF5F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9C743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33F32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5CD40C92" w14:textId="77777777"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8BA34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1-2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DF85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5 (34.2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6C5C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4 (52.9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34A52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 (29.6)</w:t>
            </w:r>
          </w:p>
        </w:tc>
      </w:tr>
      <w:tr w:rsidR="000230CE" w14:paraId="6CFCDFBB" w14:textId="77777777"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06E7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3-4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B6458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6 (65.8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425CE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8 (47.1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BD28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9 (70.4)</w:t>
            </w:r>
          </w:p>
        </w:tc>
      </w:tr>
      <w:tr w:rsidR="000230CE" w14:paraId="0F2A3A81" w14:textId="77777777"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25C34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linical N stage (%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8E890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F77B3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A5B7C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5CE4F759" w14:textId="77777777"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0EAC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0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59548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 (3.1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A162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 (10.8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AD18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 (3.7)</w:t>
            </w:r>
          </w:p>
        </w:tc>
      </w:tr>
      <w:tr w:rsidR="000230CE" w14:paraId="6D584C5E" w14:textId="77777777"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0B69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lastRenderedPageBreak/>
              <w:t>N1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7C600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4 (27.3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E172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8 (37.3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48B2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 (25.9)</w:t>
            </w:r>
          </w:p>
        </w:tc>
      </w:tr>
      <w:tr w:rsidR="000230CE" w14:paraId="0E6628FE" w14:textId="77777777"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74043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2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9E9C3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5 (46.6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E69A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9 (38.2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A718F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 (44.4)</w:t>
            </w:r>
          </w:p>
        </w:tc>
      </w:tr>
      <w:tr w:rsidR="000230CE" w14:paraId="67BE62CF" w14:textId="77777777"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1013E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A171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7 (23.0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564F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 (13.7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AC8C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 (26.0)</w:t>
            </w:r>
          </w:p>
        </w:tc>
      </w:tr>
      <w:tr w:rsidR="000230CE" w14:paraId="17A1BD9B" w14:textId="77777777"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A7F42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linical M stage (%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4B0EA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E152D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49D08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677A2443" w14:textId="77777777"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91468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0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9773E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9 (86.3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058D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0 (88.2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885A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 (77.8)</w:t>
            </w:r>
          </w:p>
        </w:tc>
      </w:tr>
      <w:tr w:rsidR="000230CE" w14:paraId="515DC737" w14:textId="77777777"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FCA88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1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69D7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2 (13.7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71F9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 (11.8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4920E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 (22.2)</w:t>
            </w:r>
          </w:p>
        </w:tc>
      </w:tr>
      <w:tr w:rsidR="000230CE" w14:paraId="70D485E3" w14:textId="77777777"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C56C4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linical TNM stage (%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9A0CA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E51F4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E5E3A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0310BF64" w14:textId="77777777"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24A82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-II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DA70D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 (7.4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D1391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 (15.7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E0952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 (11.2)</w:t>
            </w:r>
          </w:p>
        </w:tc>
      </w:tr>
      <w:tr w:rsidR="000230CE" w14:paraId="67950687" w14:textId="77777777"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270AE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II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C2DD1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6 (53.4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B1DF1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2 (51.0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A629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 (48.1)</w:t>
            </w:r>
          </w:p>
        </w:tc>
      </w:tr>
      <w:tr w:rsidR="000230CE" w14:paraId="4E794FB9" w14:textId="77777777"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F4DB2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V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CE821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3 (39.2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5FAEF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4 (33.3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9A0A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 (40.7)</w:t>
            </w:r>
          </w:p>
        </w:tc>
      </w:tr>
      <w:tr w:rsidR="000230CE" w14:paraId="66F6AABD" w14:textId="77777777"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CC8D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CIs cycle (%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4B23D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73E0F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3FBAA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07232801" w14:textId="77777777"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FA03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-2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638AB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9 (42.9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014E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 (10.8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D1EC8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 (18.5)</w:t>
            </w:r>
          </w:p>
        </w:tc>
      </w:tr>
      <w:tr w:rsidR="000230CE" w14:paraId="358EA73D" w14:textId="77777777"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8D0E8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-4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11EF2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2 (19.9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4A031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9 (18.6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853D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 (18.5)</w:t>
            </w:r>
          </w:p>
        </w:tc>
      </w:tr>
      <w:tr w:rsidR="000230CE" w14:paraId="3296676D" w14:textId="77777777"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99FA3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-6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818E0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 (9.9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0934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 (11.8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0A1DE8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 (11.1)</w:t>
            </w:r>
          </w:p>
        </w:tc>
      </w:tr>
      <w:tr w:rsidR="000230CE" w14:paraId="183A5FBD" w14:textId="77777777">
        <w:tc>
          <w:tcPr>
            <w:tcW w:w="434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91D04A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Arial" w:hAnsi="Arial" w:cs="Arial"/>
              </w:rPr>
              <w:t>≥</w:t>
            </w:r>
            <w:r>
              <w:rPr>
                <w:rFonts w:ascii="Times New Roman" w:hAnsi="Times New Roman" w:hint="eastAsia"/>
              </w:rPr>
              <w:t xml:space="preserve"> 7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DC0EB7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4 (27.3)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D6DE6B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0 (58.8)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ED7C311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 (51.9)</w:t>
            </w:r>
          </w:p>
        </w:tc>
      </w:tr>
    </w:tbl>
    <w:p w14:paraId="6043AF66" w14:textId="77777777" w:rsidR="000230CE" w:rsidRDefault="00F90CC3">
      <w:pPr>
        <w:widowControl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 w:hint="eastAsia"/>
          <w:kern w:val="0"/>
          <w:sz w:val="24"/>
        </w:rPr>
        <w:t xml:space="preserve">Abbreviation: </w:t>
      </w:r>
      <w:r>
        <w:rPr>
          <w:rFonts w:ascii="Times New Roman" w:hAnsi="Times New Roman" w:hint="eastAsia"/>
          <w:i/>
          <w:iCs/>
          <w:kern w:val="0"/>
          <w:sz w:val="24"/>
        </w:rPr>
        <w:t>IQR</w:t>
      </w:r>
      <w:r>
        <w:rPr>
          <w:rFonts w:ascii="Times New Roman" w:hAnsi="Times New Roman" w:hint="eastAsia"/>
          <w:kern w:val="0"/>
          <w:sz w:val="24"/>
        </w:rPr>
        <w:t xml:space="preserve"> = interquartile range, </w:t>
      </w:r>
      <w:r>
        <w:rPr>
          <w:rFonts w:ascii="Times New Roman" w:hAnsi="Times New Roman" w:hint="eastAsia"/>
          <w:i/>
          <w:iCs/>
          <w:sz w:val="24"/>
        </w:rPr>
        <w:t>BMI</w:t>
      </w:r>
      <w:r>
        <w:rPr>
          <w:rFonts w:ascii="Times New Roman" w:hAnsi="Times New Roman" w:hint="eastAsia"/>
          <w:sz w:val="24"/>
        </w:rPr>
        <w:t xml:space="preserve"> = body mass index, </w:t>
      </w:r>
      <w:r>
        <w:rPr>
          <w:rFonts w:ascii="Times New Roman" w:hAnsi="Times New Roman" w:hint="eastAsia"/>
          <w:i/>
          <w:iCs/>
          <w:sz w:val="24"/>
        </w:rPr>
        <w:t>ECOG</w:t>
      </w:r>
      <w:r>
        <w:rPr>
          <w:rFonts w:ascii="Times New Roman" w:hAnsi="Times New Roman" w:hint="eastAsia"/>
          <w:sz w:val="24"/>
        </w:rPr>
        <w:t xml:space="preserve"> =</w:t>
      </w:r>
      <w:r>
        <w:rPr>
          <w:rFonts w:ascii="Times New Roman" w:hAnsi="Times New Roman" w:hint="eastAsia"/>
          <w:kern w:val="0"/>
          <w:sz w:val="24"/>
        </w:rPr>
        <w:t xml:space="preserve"> Eastern </w:t>
      </w:r>
      <w:proofErr w:type="spellStart"/>
      <w:r>
        <w:rPr>
          <w:rFonts w:ascii="Times New Roman" w:hAnsi="Times New Roman" w:hint="eastAsia"/>
          <w:kern w:val="0"/>
          <w:sz w:val="24"/>
        </w:rPr>
        <w:t>Cooerpative</w:t>
      </w:r>
      <w:proofErr w:type="spellEnd"/>
      <w:r>
        <w:rPr>
          <w:rFonts w:ascii="Times New Roman" w:hAnsi="Times New Roman" w:hint="eastAsia"/>
          <w:kern w:val="0"/>
          <w:sz w:val="24"/>
        </w:rPr>
        <w:t xml:space="preserve"> Oncology Group, </w:t>
      </w:r>
      <w:r>
        <w:rPr>
          <w:rFonts w:ascii="Times New Roman" w:hAnsi="Times New Roman" w:hint="eastAsia"/>
          <w:i/>
          <w:iCs/>
          <w:kern w:val="0"/>
          <w:sz w:val="24"/>
        </w:rPr>
        <w:t xml:space="preserve">ICIs = </w:t>
      </w:r>
      <w:r>
        <w:rPr>
          <w:rFonts w:ascii="Times New Roman" w:hAnsi="Times New Roman"/>
          <w:kern w:val="0"/>
          <w:sz w:val="24"/>
        </w:rPr>
        <w:t>immune checkpoint inhibitors</w:t>
      </w:r>
      <w:r>
        <w:rPr>
          <w:rFonts w:ascii="Times New Roman" w:hAnsi="Times New Roman" w:hint="eastAsia"/>
          <w:kern w:val="0"/>
          <w:sz w:val="24"/>
        </w:rPr>
        <w:t>.</w:t>
      </w:r>
    </w:p>
    <w:p w14:paraId="2CB4250C" w14:textId="77777777" w:rsidR="000230CE" w:rsidRDefault="000230CE">
      <w:pPr>
        <w:jc w:val="left"/>
        <w:rPr>
          <w:rFonts w:ascii="Times New Roman" w:hAnsi="Times New Roman"/>
          <w:kern w:val="0"/>
          <w:sz w:val="24"/>
        </w:rPr>
      </w:pPr>
    </w:p>
    <w:p w14:paraId="73CACBA9" w14:textId="77777777" w:rsidR="000230CE" w:rsidRDefault="000230CE">
      <w:pPr>
        <w:jc w:val="left"/>
        <w:rPr>
          <w:rFonts w:ascii="Times New Roman" w:hAnsi="Times New Roman"/>
          <w:kern w:val="0"/>
          <w:sz w:val="24"/>
        </w:rPr>
      </w:pPr>
    </w:p>
    <w:p w14:paraId="3CD41737" w14:textId="77777777" w:rsidR="000230CE" w:rsidRDefault="000230CE">
      <w:pPr>
        <w:jc w:val="left"/>
        <w:rPr>
          <w:rFonts w:ascii="Times New Roman" w:hAnsi="Times New Roman"/>
          <w:kern w:val="0"/>
          <w:sz w:val="24"/>
        </w:rPr>
      </w:pPr>
    </w:p>
    <w:p w14:paraId="1D989DCA" w14:textId="77777777" w:rsidR="000230CE" w:rsidRDefault="000230CE">
      <w:pPr>
        <w:jc w:val="left"/>
        <w:rPr>
          <w:rFonts w:ascii="Times New Roman" w:hAnsi="Times New Roman"/>
          <w:kern w:val="0"/>
          <w:sz w:val="24"/>
        </w:rPr>
      </w:pPr>
    </w:p>
    <w:p w14:paraId="09FA1673" w14:textId="77777777" w:rsidR="000230CE" w:rsidRDefault="000230CE">
      <w:pPr>
        <w:jc w:val="left"/>
        <w:rPr>
          <w:rFonts w:ascii="Times New Roman" w:hAnsi="Times New Roman"/>
          <w:kern w:val="0"/>
          <w:sz w:val="24"/>
        </w:rPr>
      </w:pPr>
    </w:p>
    <w:p w14:paraId="1B5C4888" w14:textId="77777777" w:rsidR="000230CE" w:rsidRDefault="00F90CC3">
      <w:pPr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 w:hint="eastAsia"/>
          <w:kern w:val="0"/>
          <w:sz w:val="24"/>
        </w:rPr>
        <w:t xml:space="preserve">Supplementary Table 5: Patient characteristics in induction and concurrent groups before and after </w:t>
      </w:r>
      <w:proofErr w:type="spellStart"/>
      <w:r>
        <w:rPr>
          <w:rFonts w:ascii="Times New Roman" w:hAnsi="Times New Roman" w:hint="eastAsia"/>
          <w:kern w:val="0"/>
          <w:sz w:val="24"/>
        </w:rPr>
        <w:t>sIPTW</w:t>
      </w:r>
      <w:proofErr w:type="spellEnd"/>
      <w:r>
        <w:rPr>
          <w:rFonts w:ascii="Times New Roman" w:hAnsi="Times New Roman" w:hint="eastAsia"/>
          <w:kern w:val="0"/>
          <w:sz w:val="24"/>
        </w:rPr>
        <w:t>-adjustment.</w:t>
      </w:r>
    </w:p>
    <w:tbl>
      <w:tblPr>
        <w:tblStyle w:val="TableGrid"/>
        <w:tblW w:w="4999" w:type="pct"/>
        <w:tblLook w:val="04A0" w:firstRow="1" w:lastRow="0" w:firstColumn="1" w:lastColumn="0" w:noHBand="0" w:noVBand="1"/>
      </w:tblPr>
      <w:tblGrid>
        <w:gridCol w:w="4288"/>
        <w:gridCol w:w="1888"/>
        <w:gridCol w:w="2060"/>
        <w:gridCol w:w="960"/>
        <w:gridCol w:w="1887"/>
        <w:gridCol w:w="2060"/>
        <w:gridCol w:w="812"/>
      </w:tblGrid>
      <w:tr w:rsidR="000230CE" w14:paraId="6147A44A" w14:textId="77777777">
        <w:tc>
          <w:tcPr>
            <w:tcW w:w="1536" w:type="pct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370E8A6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roup</w:t>
            </w:r>
          </w:p>
        </w:tc>
        <w:tc>
          <w:tcPr>
            <w:tcW w:w="1758" w:type="pct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BD99B9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Unmatched</w:t>
            </w:r>
          </w:p>
        </w:tc>
        <w:tc>
          <w:tcPr>
            <w:tcW w:w="1705" w:type="pct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3AFFC6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sIPTW</w:t>
            </w:r>
            <w:proofErr w:type="spellEnd"/>
          </w:p>
        </w:tc>
      </w:tr>
      <w:tr w:rsidR="000230CE" w14:paraId="683DBFD2" w14:textId="77777777">
        <w:tc>
          <w:tcPr>
            <w:tcW w:w="1536" w:type="pct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E2D78E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67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E05DC5F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nduction group</w:t>
            </w:r>
          </w:p>
        </w:tc>
        <w:tc>
          <w:tcPr>
            <w:tcW w:w="73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549EF3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Concurrent </w:t>
            </w:r>
            <w:r>
              <w:rPr>
                <w:rFonts w:ascii="Times New Roman" w:hAnsi="Times New Roman" w:hint="eastAsia"/>
              </w:rPr>
              <w:t>group</w:t>
            </w:r>
          </w:p>
        </w:tc>
        <w:tc>
          <w:tcPr>
            <w:tcW w:w="343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BB5FB31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</w:p>
        </w:tc>
        <w:tc>
          <w:tcPr>
            <w:tcW w:w="67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0A736E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nduction group</w:t>
            </w:r>
          </w:p>
        </w:tc>
        <w:tc>
          <w:tcPr>
            <w:tcW w:w="73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F7B7590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oncurrent group</w:t>
            </w:r>
          </w:p>
        </w:tc>
        <w:tc>
          <w:tcPr>
            <w:tcW w:w="291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459D6DD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</w:p>
        </w:tc>
      </w:tr>
      <w:tr w:rsidR="000230CE" w14:paraId="3D0ACCA7" w14:textId="77777777">
        <w:tc>
          <w:tcPr>
            <w:tcW w:w="1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9E360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lastRenderedPageBreak/>
              <w:t>N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BCF92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1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7827D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2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4142D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A1BB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7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701DE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1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A1A13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032D1085" w14:textId="77777777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3410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ge (mean (SD)), year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04900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3.6 (7.4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BDDCF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4.2 (7.8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B5002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8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4372E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3.4 (7.4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7C0B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4.2 (7.8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225B8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53</w:t>
            </w:r>
          </w:p>
        </w:tc>
      </w:tr>
      <w:tr w:rsidR="000230CE" w14:paraId="292C7081" w14:textId="77777777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7F15F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ex (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9D94E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B2A23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6001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2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87CD9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3E49E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B38C8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62</w:t>
            </w:r>
          </w:p>
        </w:tc>
      </w:tr>
      <w:tr w:rsidR="000230CE" w14:paraId="39EFCA6C" w14:textId="77777777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0AACE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al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45A0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3 (82.6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19BD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1 (79.4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C627F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0D44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31 (83.6)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9169B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89 (79.9)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3CC6F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55F38371" w14:textId="77777777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F87A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emal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4213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8 (17.4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EEF6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 (20.6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140FD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916A1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26 (16.4)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EC022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22 (20.1)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6EDBA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6BAD11BC" w14:textId="77777777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8A60B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moking history (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EC764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0E612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6CB5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5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2C054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AAD03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0ECB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90</w:t>
            </w:r>
          </w:p>
        </w:tc>
      </w:tr>
      <w:tr w:rsidR="000230CE" w14:paraId="5C386D79" w14:textId="77777777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517EE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463AF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2 (57.1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0D86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5 (44.1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3AF2A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44180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80 (50.8)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495F2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54 (48.5)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39972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326D2939" w14:textId="77777777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263E4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6EFFE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9 (42.9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D84E3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7 (55.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55DD7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0B15B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77 (49.2)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46A6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57 (51.5)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7E30D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1841DCE9" w14:textId="77777777">
        <w:trPr>
          <w:trHeight w:val="9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0582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rinking history (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5AF49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3F2CC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5BD2B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7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F2BDA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596A3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D4DC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84</w:t>
            </w:r>
          </w:p>
        </w:tc>
      </w:tr>
      <w:tr w:rsidR="000230CE" w14:paraId="4B0D6842" w14:textId="77777777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CC132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B64D0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4 (58.4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A22F1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0 (49.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93AFD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1959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83 (52.9)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47FD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62 (56.2)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734FB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75A57D8F" w14:textId="77777777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84A1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B148D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67 </w:t>
            </w:r>
            <w:r>
              <w:rPr>
                <w:rFonts w:ascii="Times New Roman" w:hAnsi="Times New Roman" w:hint="eastAsia"/>
              </w:rPr>
              <w:t>(41.6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84A8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2 (51.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2DEBB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6104E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74 (47.1)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3869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49 (43.8)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348C6F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4D0EED08" w14:textId="77777777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02BBE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ECOG score (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5AE19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31C55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5EF8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2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B5100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8C550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8C9F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42</w:t>
            </w:r>
          </w:p>
        </w:tc>
      </w:tr>
      <w:tr w:rsidR="000230CE" w14:paraId="79CADCCC" w14:textId="77777777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A5631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-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5C51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4 (89.4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6CFC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0 (88.2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6B9BC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BED2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40 (88.9)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A8780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98 (88.3)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5C576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67B4B7C6" w14:textId="77777777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4A9E2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A11E4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7 (10.6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6951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 (11.8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CBA25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359B0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7 (11.1)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343B2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3 (11.7)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4D660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78C95015" w14:textId="77777777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DE86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MI (mean (SD)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CB99E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3.1 (3.5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F3B8E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2.9 (3.2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6372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8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B4E2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3.0 (3.4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BEE3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3.3 (3.2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0C69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12</w:t>
            </w:r>
          </w:p>
        </w:tc>
      </w:tr>
      <w:tr w:rsidR="000230CE" w14:paraId="0F72D146" w14:textId="77777777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69B1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umor location (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564FA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855D0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2C3BD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3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B37E8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8FC7D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73383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47</w:t>
            </w:r>
          </w:p>
        </w:tc>
      </w:tr>
      <w:tr w:rsidR="000230CE" w14:paraId="25AF4C3D" w14:textId="77777777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0974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Upper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7350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3 (45.3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FECA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1 (40.2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44533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DE16F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70 (44.6)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3D35D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47 (42.3)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10C19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61AD8221" w14:textId="77777777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5915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iddl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A256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9 (36.6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0E15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2 (51.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1F90A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D87F0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65 (41.3)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4BC83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45 (40.7)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4DE40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1B258033" w14:textId="77777777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E14F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ower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58E4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9 (18.1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67CE2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 (8.8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71265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C61B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22 (12.9)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5639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9 (17.0)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492A0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18268F70" w14:textId="77777777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FC1A3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umor length (mean (SD)), cm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F1E9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.5 (2.9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6A7C1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.8 (2.2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C52E1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4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23C18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.6 (3.1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AE59D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.5</w:t>
            </w:r>
            <w:r>
              <w:rPr>
                <w:rFonts w:ascii="Times New Roman" w:hAnsi="Times New Roman" w:hint="eastAsia"/>
              </w:rPr>
              <w:t xml:space="preserve"> (1.9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BFC24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73</w:t>
            </w:r>
          </w:p>
        </w:tc>
      </w:tr>
      <w:tr w:rsidR="000230CE" w14:paraId="3D216C53" w14:textId="77777777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2FAB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linical T stage (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D073B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7439B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24F9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C3768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A2DAB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E8C50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97</w:t>
            </w:r>
          </w:p>
        </w:tc>
      </w:tr>
      <w:tr w:rsidR="000230CE" w14:paraId="758A753B" w14:textId="77777777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909C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1-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DE501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5 (34.2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B9E91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4 (52.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502FE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F652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58 (36.9)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B80A0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36 (32.4)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F8102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24698F36" w14:textId="77777777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FBDEB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3-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B6851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6 (65.8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FEECD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8 (47.1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53361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9CA20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99 (63.1)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3742D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75 (67.6)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F0924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3DB79C58" w14:textId="77777777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978D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linical N stage (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4A3F9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AB89C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81722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3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61E1E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064FA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EC963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70</w:t>
            </w:r>
          </w:p>
        </w:tc>
      </w:tr>
      <w:tr w:rsidR="000230CE" w14:paraId="2467A014" w14:textId="77777777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EBEEE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19D8D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 (3.1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901D8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 (10.8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DD214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C9FED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0 ( 6.4)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59A7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6 ( 5.6)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9F434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53C0C66F" w14:textId="77777777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2895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lastRenderedPageBreak/>
              <w:t>N+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7550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6 (96.9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C9EEF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91 </w:t>
            </w:r>
            <w:r>
              <w:rPr>
                <w:rFonts w:ascii="Times New Roman" w:hAnsi="Times New Roman" w:hint="eastAsia"/>
              </w:rPr>
              <w:t>(89.2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D5663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2F56E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47 (93.6)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7ED5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05 (94.4)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21B05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399DA0BD" w14:textId="77777777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3E7C1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linical M stage (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F2725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C80AE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17F38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2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3255E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59B02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0208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06</w:t>
            </w:r>
          </w:p>
        </w:tc>
      </w:tr>
      <w:tr w:rsidR="000230CE" w14:paraId="5FCC484C" w14:textId="77777777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C2723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26A93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9 (86.3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13EA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0 (88.2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29638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CBE0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32 (84.2)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84868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82 (73.8)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95B60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6D3FBF9E" w14:textId="77777777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76A2F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DBE74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2 (13.7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6F482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 (11.8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4D265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2E942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25 (15.8)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2DA6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29 (26.2)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D9753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5FB68449" w14:textId="77777777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0658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linical TNM stage (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CF664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DDB3E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5417B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0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CB106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E3EA3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5AAB3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81</w:t>
            </w:r>
          </w:p>
        </w:tc>
      </w:tr>
      <w:tr w:rsidR="000230CE" w14:paraId="7C205A7D" w14:textId="77777777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BBC1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-II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870E2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 (7.4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2FC5E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 (15.7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A6041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7AE38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5 ( 9.4)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B4702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1 (10.3)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23225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4C7DA808" w14:textId="77777777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451EE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II-IV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9A46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9 (92.6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B7DA3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6 (84.3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4DAA6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9807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42 (90.6)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347C4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00 (89.7)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CFC3D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1B8B0523" w14:textId="77777777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4F65D2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CIs cycle (%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3E817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0C724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9F671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0.00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2E7D8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76574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88BF8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85</w:t>
            </w:r>
          </w:p>
        </w:tc>
      </w:tr>
      <w:tr w:rsidR="000230CE" w14:paraId="5E0F8F09" w14:textId="77777777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A6E9B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-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68891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9 (42.9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2B92E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 (10.8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AC5C2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16AA8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51 (32.3)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7954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43 (39.0)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B90BF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549D6292" w14:textId="77777777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3185D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-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2819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2 (19.9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476A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9 (18.6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49B6B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B244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31 (19.6)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EB69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20 (17.7)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807B7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16FFAC67" w14:textId="77777777"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77BB8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-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74783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 (9.9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51BB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 (11.8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34092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06223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7 (10.7)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953C4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1 ( 9.4)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B7286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2FF3AB45" w14:textId="77777777">
        <w:tc>
          <w:tcPr>
            <w:tcW w:w="153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13BAAB3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Arial" w:hAnsi="Arial" w:cs="Arial"/>
              </w:rPr>
              <w:t>≥</w:t>
            </w:r>
            <w:r>
              <w:rPr>
                <w:rFonts w:ascii="Times New Roman" w:hAnsi="Times New Roman" w:hint="eastAsia"/>
              </w:rPr>
              <w:t xml:space="preserve"> 7</w:t>
            </w:r>
          </w:p>
        </w:tc>
        <w:tc>
          <w:tcPr>
            <w:tcW w:w="67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E8D3B8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4 (27.3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2BD3F5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60 </w:t>
            </w:r>
            <w:r>
              <w:rPr>
                <w:rFonts w:ascii="Times New Roman" w:hAnsi="Times New Roman" w:hint="eastAsia"/>
              </w:rPr>
              <w:t>(58.8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4107406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8D8384E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58 (37.4) </w:t>
            </w:r>
          </w:p>
        </w:tc>
        <w:tc>
          <w:tcPr>
            <w:tcW w:w="73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18A471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37 (33.9) </w:t>
            </w:r>
          </w:p>
        </w:tc>
        <w:tc>
          <w:tcPr>
            <w:tcW w:w="29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5C833AB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</w:tbl>
    <w:p w14:paraId="2B633FED" w14:textId="77777777" w:rsidR="000230CE" w:rsidRDefault="000230CE">
      <w:pPr>
        <w:jc w:val="left"/>
        <w:rPr>
          <w:rFonts w:ascii="Times New Roman" w:hAnsi="Times New Roman"/>
          <w:kern w:val="0"/>
          <w:sz w:val="24"/>
        </w:rPr>
      </w:pPr>
    </w:p>
    <w:p w14:paraId="7A77208C" w14:textId="77777777" w:rsidR="000230CE" w:rsidRDefault="00F90CC3">
      <w:pPr>
        <w:widowControl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 w:hint="eastAsia"/>
          <w:kern w:val="0"/>
          <w:sz w:val="24"/>
        </w:rPr>
        <w:t xml:space="preserve">Abbreviation: </w:t>
      </w:r>
      <w:r>
        <w:rPr>
          <w:rFonts w:ascii="Times New Roman" w:hAnsi="Times New Roman" w:hint="eastAsia"/>
          <w:i/>
          <w:iCs/>
          <w:sz w:val="24"/>
        </w:rPr>
        <w:t>BMI</w:t>
      </w:r>
      <w:r>
        <w:rPr>
          <w:rFonts w:ascii="Times New Roman" w:hAnsi="Times New Roman" w:hint="eastAsia"/>
          <w:sz w:val="24"/>
        </w:rPr>
        <w:t xml:space="preserve"> = body mass index, </w:t>
      </w:r>
      <w:r>
        <w:rPr>
          <w:rFonts w:ascii="Times New Roman" w:hAnsi="Times New Roman" w:hint="eastAsia"/>
          <w:i/>
          <w:iCs/>
          <w:sz w:val="24"/>
        </w:rPr>
        <w:t>ECOG</w:t>
      </w:r>
      <w:r>
        <w:rPr>
          <w:rFonts w:ascii="Times New Roman" w:hAnsi="Times New Roman" w:hint="eastAsia"/>
          <w:sz w:val="24"/>
        </w:rPr>
        <w:t xml:space="preserve"> =</w:t>
      </w:r>
      <w:r>
        <w:rPr>
          <w:rFonts w:ascii="Times New Roman" w:hAnsi="Times New Roman" w:hint="eastAsia"/>
          <w:kern w:val="0"/>
          <w:sz w:val="24"/>
        </w:rPr>
        <w:t xml:space="preserve"> Eastern </w:t>
      </w:r>
      <w:proofErr w:type="spellStart"/>
      <w:r>
        <w:rPr>
          <w:rFonts w:ascii="Times New Roman" w:hAnsi="Times New Roman" w:hint="eastAsia"/>
          <w:kern w:val="0"/>
          <w:sz w:val="24"/>
        </w:rPr>
        <w:t>Cooerpative</w:t>
      </w:r>
      <w:proofErr w:type="spellEnd"/>
      <w:r>
        <w:rPr>
          <w:rFonts w:ascii="Times New Roman" w:hAnsi="Times New Roman" w:hint="eastAsia"/>
          <w:kern w:val="0"/>
          <w:sz w:val="24"/>
        </w:rPr>
        <w:t xml:space="preserve"> Oncology Group, </w:t>
      </w:r>
      <w:r>
        <w:rPr>
          <w:rFonts w:ascii="Times New Roman" w:hAnsi="Times New Roman" w:hint="eastAsia"/>
          <w:i/>
          <w:iCs/>
          <w:kern w:val="0"/>
          <w:sz w:val="24"/>
        </w:rPr>
        <w:t xml:space="preserve">ICIs = </w:t>
      </w:r>
      <w:r>
        <w:rPr>
          <w:rFonts w:ascii="Times New Roman" w:hAnsi="Times New Roman"/>
          <w:kern w:val="0"/>
          <w:sz w:val="24"/>
        </w:rPr>
        <w:t>immune checkpoint inhibitors</w:t>
      </w:r>
      <w:r>
        <w:rPr>
          <w:rFonts w:ascii="Times New Roman" w:hAnsi="Times New Roman" w:hint="eastAsia"/>
          <w:kern w:val="0"/>
          <w:sz w:val="24"/>
        </w:rPr>
        <w:t xml:space="preserve">, </w:t>
      </w:r>
      <w:r>
        <w:rPr>
          <w:rFonts w:ascii="Times New Roman" w:hAnsi="Times New Roman" w:hint="eastAsia"/>
          <w:i/>
          <w:iCs/>
          <w:kern w:val="0"/>
          <w:sz w:val="24"/>
        </w:rPr>
        <w:t>SD</w:t>
      </w:r>
      <w:r>
        <w:rPr>
          <w:rFonts w:ascii="Times New Roman" w:hAnsi="Times New Roman" w:hint="eastAsia"/>
          <w:kern w:val="0"/>
          <w:sz w:val="24"/>
        </w:rPr>
        <w:t xml:space="preserve"> = standard deviation, </w:t>
      </w:r>
      <w:proofErr w:type="spellStart"/>
      <w:r>
        <w:rPr>
          <w:rFonts w:ascii="Times New Roman" w:hAnsi="Times New Roman" w:hint="eastAsia"/>
          <w:i/>
          <w:iCs/>
          <w:kern w:val="0"/>
          <w:sz w:val="24"/>
        </w:rPr>
        <w:t>sIPTW</w:t>
      </w:r>
      <w:proofErr w:type="spellEnd"/>
      <w:r>
        <w:rPr>
          <w:rFonts w:ascii="Times New Roman" w:hAnsi="Times New Roman" w:hint="eastAsia"/>
          <w:kern w:val="0"/>
          <w:sz w:val="24"/>
        </w:rPr>
        <w:t xml:space="preserve"> = stabilized inverse probability of treatment weighting.</w:t>
      </w:r>
    </w:p>
    <w:p w14:paraId="12BCB515" w14:textId="77777777" w:rsidR="000230CE" w:rsidRDefault="000230CE">
      <w:pPr>
        <w:widowControl/>
        <w:jc w:val="left"/>
        <w:rPr>
          <w:rFonts w:ascii="Times New Roman" w:hAnsi="Times New Roman"/>
          <w:kern w:val="0"/>
          <w:sz w:val="24"/>
        </w:rPr>
      </w:pPr>
    </w:p>
    <w:p w14:paraId="6B340389" w14:textId="77777777" w:rsidR="000230CE" w:rsidRDefault="000230CE">
      <w:pPr>
        <w:widowControl/>
        <w:jc w:val="left"/>
        <w:rPr>
          <w:rFonts w:ascii="Times New Roman" w:hAnsi="Times New Roman"/>
          <w:kern w:val="0"/>
          <w:sz w:val="24"/>
        </w:rPr>
      </w:pPr>
    </w:p>
    <w:p w14:paraId="4B049849" w14:textId="77777777" w:rsidR="000230CE" w:rsidRDefault="000230CE">
      <w:pPr>
        <w:widowControl/>
        <w:jc w:val="left"/>
        <w:rPr>
          <w:rFonts w:ascii="Times New Roman" w:hAnsi="Times New Roman"/>
          <w:kern w:val="0"/>
          <w:sz w:val="24"/>
        </w:rPr>
      </w:pPr>
    </w:p>
    <w:p w14:paraId="0EC5E4B5" w14:textId="77777777" w:rsidR="000230CE" w:rsidRDefault="000230CE">
      <w:pPr>
        <w:widowControl/>
        <w:jc w:val="left"/>
        <w:rPr>
          <w:rFonts w:ascii="Times New Roman" w:hAnsi="Times New Roman"/>
          <w:kern w:val="0"/>
          <w:sz w:val="24"/>
        </w:rPr>
      </w:pPr>
    </w:p>
    <w:p w14:paraId="39115AF2" w14:textId="77777777" w:rsidR="000230CE" w:rsidRDefault="000230CE">
      <w:pPr>
        <w:widowControl/>
        <w:jc w:val="left"/>
        <w:rPr>
          <w:rFonts w:ascii="Times New Roman" w:hAnsi="Times New Roman"/>
          <w:kern w:val="0"/>
          <w:sz w:val="24"/>
        </w:rPr>
      </w:pPr>
    </w:p>
    <w:p w14:paraId="593E573C" w14:textId="77777777" w:rsidR="000230CE" w:rsidRDefault="000230CE">
      <w:pPr>
        <w:widowControl/>
        <w:jc w:val="left"/>
        <w:rPr>
          <w:rFonts w:ascii="Times New Roman" w:hAnsi="Times New Roman"/>
          <w:kern w:val="0"/>
          <w:sz w:val="24"/>
        </w:rPr>
      </w:pPr>
    </w:p>
    <w:p w14:paraId="12AAB9D5" w14:textId="77777777" w:rsidR="000230CE" w:rsidRDefault="000230CE">
      <w:pPr>
        <w:widowControl/>
        <w:jc w:val="left"/>
        <w:rPr>
          <w:rFonts w:ascii="Times New Roman" w:hAnsi="Times New Roman"/>
          <w:kern w:val="0"/>
          <w:sz w:val="24"/>
        </w:rPr>
      </w:pPr>
    </w:p>
    <w:p w14:paraId="7750F234" w14:textId="77777777" w:rsidR="000230CE" w:rsidRDefault="00F90CC3">
      <w:pPr>
        <w:pStyle w:val="NormalWeb"/>
        <w:widowControl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Supplementary Table 6: Patient characteristics in induction and consolidation groups before and after </w:t>
      </w:r>
      <w:proofErr w:type="spellStart"/>
      <w:r>
        <w:rPr>
          <w:rFonts w:ascii="Times New Roman" w:hAnsi="Times New Roman" w:hint="eastAsia"/>
        </w:rPr>
        <w:t>sIPTW</w:t>
      </w:r>
      <w:proofErr w:type="spellEnd"/>
      <w:r>
        <w:rPr>
          <w:rFonts w:ascii="Times New Roman" w:hAnsi="Times New Roman" w:hint="eastAsia"/>
        </w:rPr>
        <w:t>-adjustment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94"/>
        <w:gridCol w:w="2035"/>
        <w:gridCol w:w="2054"/>
        <w:gridCol w:w="1213"/>
        <w:gridCol w:w="2168"/>
        <w:gridCol w:w="2168"/>
        <w:gridCol w:w="1247"/>
      </w:tblGrid>
      <w:tr w:rsidR="000230CE" w14:paraId="6BC2F3BA" w14:textId="77777777">
        <w:tc>
          <w:tcPr>
            <w:tcW w:w="2794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6D9480E3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roup</w:t>
            </w:r>
          </w:p>
        </w:tc>
        <w:tc>
          <w:tcPr>
            <w:tcW w:w="5302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F0E9C1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Unmatched</w:t>
            </w:r>
          </w:p>
        </w:tc>
        <w:tc>
          <w:tcPr>
            <w:tcW w:w="5583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A62521B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sIPTW</w:t>
            </w:r>
            <w:proofErr w:type="spellEnd"/>
          </w:p>
        </w:tc>
      </w:tr>
      <w:tr w:rsidR="000230CE" w14:paraId="3098F89B" w14:textId="77777777">
        <w:tc>
          <w:tcPr>
            <w:tcW w:w="2794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65181B8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03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5EC7E3B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nduction group</w:t>
            </w:r>
          </w:p>
        </w:tc>
        <w:tc>
          <w:tcPr>
            <w:tcW w:w="205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A8268C1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onsolidation group</w:t>
            </w:r>
          </w:p>
        </w:tc>
        <w:tc>
          <w:tcPr>
            <w:tcW w:w="121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287057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</w:p>
        </w:tc>
        <w:tc>
          <w:tcPr>
            <w:tcW w:w="216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DCC9D8B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nduction group</w:t>
            </w:r>
          </w:p>
        </w:tc>
        <w:tc>
          <w:tcPr>
            <w:tcW w:w="216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1B0AA1B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onsolidation group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024716B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</w:p>
        </w:tc>
      </w:tr>
      <w:tr w:rsidR="000230CE" w14:paraId="7B9D9E3F" w14:textId="77777777">
        <w:tc>
          <w:tcPr>
            <w:tcW w:w="2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B3F80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83992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1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4D90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7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E9619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6E05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2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E03E2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6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A20F7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73B2E28F" w14:textId="77777777"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E6414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ge (mean (SD)),</w:t>
            </w:r>
            <w:r>
              <w:rPr>
                <w:rFonts w:ascii="Times New Roman" w:hAnsi="Times New Roman" w:hint="eastAsia"/>
              </w:rPr>
              <w:t xml:space="preserve"> year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29E61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3.6 (7.4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F5284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3.9 (10.3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391F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63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A075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3.2 (7.6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D72E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9.6 (10.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7146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61</w:t>
            </w:r>
          </w:p>
        </w:tc>
      </w:tr>
      <w:tr w:rsidR="000230CE" w14:paraId="07885CBF" w14:textId="77777777"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03E3D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ex (%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95987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A92CF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16EE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00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7D335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6CAF9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DE290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65</w:t>
            </w:r>
          </w:p>
        </w:tc>
      </w:tr>
      <w:tr w:rsidR="000230CE" w14:paraId="41215F80" w14:textId="77777777"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BB2D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ale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5BE2D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3 (82.6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E20F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2 (81.5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6F16C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CA583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35 (83.2) 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20FA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24 (92.6)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0E54B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0FA3F524" w14:textId="77777777"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5239E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emale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4548D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8 (17.4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727CF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 (18.5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6D13D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84094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27 (16.8) 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9C334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2 ( 7.4)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A66CA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172F91C4" w14:textId="77777777"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E2A6F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moking history (%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8DDA7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D8976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8EFE2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8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0C101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4638C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B034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25</w:t>
            </w:r>
          </w:p>
        </w:tc>
      </w:tr>
      <w:tr w:rsidR="000230CE" w14:paraId="46DFD34C" w14:textId="77777777"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23931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A26C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2 (57.1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4A06E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 (77.8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10F73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84D10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98 (60.5) 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B895E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2 (46.6)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6A9F9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4D472156" w14:textId="77777777"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9578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8903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9 (42.9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F00BF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 (22.2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F898A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67B9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64 (39.5) 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9F7E8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4 (53.4)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EFA19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5B0736BE" w14:textId="77777777"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9E714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rinking history (%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48DCE7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DE04C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64EF2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29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45ED4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C496B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1EB61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68</w:t>
            </w:r>
          </w:p>
        </w:tc>
      </w:tr>
      <w:tr w:rsidR="000230CE" w14:paraId="14B3AA16" w14:textId="77777777"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59872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BB244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4 (58.4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E5FE0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 (66.7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35A04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6827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98 (60.2) 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2F58E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1 (41.0)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725EB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12819B43" w14:textId="77777777"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1FFEB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F3BE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7 (41.6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1C5F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 (33.3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25558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52AC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64 (39.8) 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1DA3B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5 (59.0)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46594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6CB0BC6E" w14:textId="77777777"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4DD24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ECOG score (%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380B9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9DB8E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00D7B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16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8C22D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93D63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1820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07</w:t>
            </w:r>
          </w:p>
        </w:tc>
      </w:tr>
      <w:tr w:rsidR="000230CE" w14:paraId="5B05E642" w14:textId="77777777"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70ED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-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F852F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4 (89.4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D4921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9 </w:t>
            </w:r>
            <w:r>
              <w:rPr>
                <w:rFonts w:ascii="Times New Roman" w:hAnsi="Times New Roman" w:hint="eastAsia"/>
              </w:rPr>
              <w:t>(70.4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6054F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4B1B4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34 (82.7) 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B8DA2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20 (79.7)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54799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6D345018" w14:textId="77777777"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85BEE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044A1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7 (10.6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81F1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 (29.6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70B86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9892F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28 (17.3) 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2247D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6 (20.3)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66849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423D63FE" w14:textId="77777777"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63DB3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MI (mean (SD)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67262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3.1 (3.4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BC17E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3.2 (3.1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A6974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93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30E1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2.9 (3.4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90D5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.5 (5.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D45F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95</w:t>
            </w:r>
          </w:p>
        </w:tc>
      </w:tr>
      <w:tr w:rsidR="000230CE" w14:paraId="2725D035" w14:textId="77777777"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A3664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umor location (%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019B6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98463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4375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23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9B9E8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06316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346C0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53</w:t>
            </w:r>
          </w:p>
        </w:tc>
      </w:tr>
      <w:tr w:rsidR="000230CE" w14:paraId="0AF21EF5" w14:textId="77777777"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8609D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Upper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BF7F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3 (45.3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D74E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 (51.9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A45CF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198C1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73 (45.1) 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9236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8 (68.2)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9216B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37C1558A" w14:textId="77777777"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67A44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iddle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16C64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9 (36.6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7BF42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  <w:r>
              <w:rPr>
                <w:rFonts w:ascii="Times New Roman" w:hAnsi="Times New Roman" w:hint="eastAsia"/>
              </w:rPr>
              <w:t xml:space="preserve"> (29.6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73382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06A53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56 (34.6) 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76C58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3 (12.6)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85B11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7CF680EC" w14:textId="77777777"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30518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ower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E3BA4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9 (18.1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1D1E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 (18.5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DCD79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DDEFB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33 (20.3) 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A672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5 (19.2)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1E1C0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1F7F8B1C" w14:textId="77777777"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28E7F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umor length (mean SD)), cm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8235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.5 (2.9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2607B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.3 (4.7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D9F1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1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D5941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.8 (3.2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73F8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.5 (3.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52E90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46</w:t>
            </w:r>
          </w:p>
        </w:tc>
      </w:tr>
      <w:tr w:rsidR="000230CE" w14:paraId="5F22C066" w14:textId="77777777"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32933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linical T stage (%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893E0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7D915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43AE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2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1B376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A8FF8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86C6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38</w:t>
            </w:r>
          </w:p>
        </w:tc>
      </w:tr>
      <w:tr w:rsidR="000230CE" w14:paraId="55A9B02A" w14:textId="77777777"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81A43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1-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7D260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5 (34.2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CD17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 (29.6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03C92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A39B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52 (32.7) 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F8463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5 (20.8)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49D97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479A33F9" w14:textId="77777777"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B8998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lastRenderedPageBreak/>
              <w:t>T3-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6F3B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6</w:t>
            </w:r>
            <w:r>
              <w:rPr>
                <w:rFonts w:ascii="Times New Roman" w:hAnsi="Times New Roman" w:hint="eastAsia"/>
              </w:rPr>
              <w:t xml:space="preserve"> (65.8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896BD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9 (70.4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8C081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7BA4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10 (67.3) 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65CD4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21 (79.2)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5DBD6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1CAB99BF" w14:textId="77777777"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400C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linical N stage (%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85BE1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FC865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C87B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46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18669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FC706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BFEA2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62</w:t>
            </w:r>
          </w:p>
        </w:tc>
      </w:tr>
      <w:tr w:rsidR="000230CE" w14:paraId="6BEA3F1D" w14:textId="77777777"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ED4CF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9BA1E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 (3.1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0375B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 (3.7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607A4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94A4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5 (3.1) 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33EE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 (3.8)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8BEE0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5B87C106" w14:textId="77777777"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0636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+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5D9C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6 (96.9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F1C88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6 (96.3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02D17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C5ECB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57 (96.9) 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C72E4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25 (96.2)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69ECE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27A8006A" w14:textId="77777777"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E708D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linical M stage (%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C5864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4D4D7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AF01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5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F2BAD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2BE1A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0F3E2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94</w:t>
            </w:r>
          </w:p>
        </w:tc>
      </w:tr>
      <w:tr w:rsidR="000230CE" w14:paraId="17BA2947" w14:textId="77777777"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3C3E2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602B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9 (86.3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03E8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 (77.8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F7477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C543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37 (84.9) 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E6F7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21 (82.4)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FC88A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60085E1D" w14:textId="77777777"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4604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49413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2 (13.7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024CB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 (22.2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88FD1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2B55F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25 (15.1) 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76508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5 (17.6)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91F4F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5A41D6E4" w14:textId="77777777"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95010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linical TNM stage (%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35C13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EBA9A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0A85B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48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9EACC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86B0E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E2DAB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97</w:t>
            </w:r>
          </w:p>
        </w:tc>
      </w:tr>
      <w:tr w:rsidR="000230CE" w14:paraId="07804DC8" w14:textId="77777777"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9559B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-II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012BF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 (7.4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167E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 (11.2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3583A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04C3D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1 ( 6.5) 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C4B4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 ( 3.8)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93C4F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3E637A20" w14:textId="77777777"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DBE2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II-IV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72B4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9 (92.5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872FF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4 (88.8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ADCF8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46BD4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51 (93.5) 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6FCBD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25 (96.2)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CD977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46978A10" w14:textId="77777777"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DD3D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CIs cycle (%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4F285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42E32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6A98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4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93693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99759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C0D24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74</w:t>
            </w:r>
          </w:p>
        </w:tc>
      </w:tr>
      <w:tr w:rsidR="000230CE" w14:paraId="0F0DC944" w14:textId="77777777"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B1B2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-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E5AF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9 (42.9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8B4F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 (18.5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E79DB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A6AF8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64 (39.4) 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1F7D4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4 (55.0)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E3154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0C28A953" w14:textId="77777777"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0B1D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-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8470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2 (19.9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48EC1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 (18.5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E1E1B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A8FC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32 (19.7) 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9775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2 (7.7)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A14DA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08D502AF" w14:textId="77777777"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A29FF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-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9B9D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 (9.9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F98B3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 (11.1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FFEE0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7B4AB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5 ( 9.4) 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187A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2 (7.7)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B18FA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581B76A0" w14:textId="77777777">
        <w:tc>
          <w:tcPr>
            <w:tcW w:w="27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96278D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Arial" w:hAnsi="Arial" w:cs="Arial"/>
              </w:rPr>
              <w:t>≥</w:t>
            </w:r>
            <w:r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8251DB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4 (27.3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BC226C0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 (51.9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C722C34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EC099A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51 (31.5) 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0D3D8A0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8 (29.6)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9D0E8FC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</w:tbl>
    <w:p w14:paraId="2D4FC67F" w14:textId="77777777" w:rsidR="000230CE" w:rsidRDefault="00F90CC3">
      <w:pPr>
        <w:rPr>
          <w:rFonts w:ascii="Times New Roman" w:hAnsi="Times New Roman"/>
        </w:rPr>
      </w:pPr>
      <w:r>
        <w:rPr>
          <w:rFonts w:ascii="Times New Roman" w:hAnsi="Times New Roman" w:hint="eastAsia"/>
          <w:kern w:val="0"/>
          <w:sz w:val="24"/>
        </w:rPr>
        <w:t xml:space="preserve">Abbreviation: </w:t>
      </w:r>
      <w:r>
        <w:rPr>
          <w:rFonts w:ascii="Times New Roman" w:hAnsi="Times New Roman" w:hint="eastAsia"/>
          <w:i/>
          <w:iCs/>
          <w:sz w:val="24"/>
        </w:rPr>
        <w:t>BMI</w:t>
      </w:r>
      <w:r>
        <w:rPr>
          <w:rFonts w:ascii="Times New Roman" w:hAnsi="Times New Roman" w:hint="eastAsia"/>
          <w:sz w:val="24"/>
        </w:rPr>
        <w:t xml:space="preserve"> = body mass index, </w:t>
      </w:r>
      <w:r>
        <w:rPr>
          <w:rFonts w:ascii="Times New Roman" w:hAnsi="Times New Roman" w:hint="eastAsia"/>
          <w:i/>
          <w:iCs/>
          <w:sz w:val="24"/>
        </w:rPr>
        <w:t>ECOG</w:t>
      </w:r>
      <w:r>
        <w:rPr>
          <w:rFonts w:ascii="Times New Roman" w:hAnsi="Times New Roman" w:hint="eastAsia"/>
          <w:sz w:val="24"/>
        </w:rPr>
        <w:t xml:space="preserve"> =</w:t>
      </w:r>
      <w:r>
        <w:rPr>
          <w:rFonts w:ascii="Times New Roman" w:hAnsi="Times New Roman" w:hint="eastAsia"/>
          <w:kern w:val="0"/>
          <w:sz w:val="24"/>
        </w:rPr>
        <w:t xml:space="preserve"> Eastern </w:t>
      </w:r>
      <w:proofErr w:type="spellStart"/>
      <w:r>
        <w:rPr>
          <w:rFonts w:ascii="Times New Roman" w:hAnsi="Times New Roman" w:hint="eastAsia"/>
          <w:kern w:val="0"/>
          <w:sz w:val="24"/>
        </w:rPr>
        <w:t>Cooerpative</w:t>
      </w:r>
      <w:proofErr w:type="spellEnd"/>
      <w:r>
        <w:rPr>
          <w:rFonts w:ascii="Times New Roman" w:hAnsi="Times New Roman" w:hint="eastAsia"/>
          <w:kern w:val="0"/>
          <w:sz w:val="24"/>
        </w:rPr>
        <w:t xml:space="preserve"> Oncology Group, </w:t>
      </w:r>
      <w:r>
        <w:rPr>
          <w:rFonts w:ascii="Times New Roman" w:hAnsi="Times New Roman" w:hint="eastAsia"/>
          <w:i/>
          <w:iCs/>
          <w:kern w:val="0"/>
          <w:sz w:val="24"/>
        </w:rPr>
        <w:t xml:space="preserve">ICIs = </w:t>
      </w:r>
      <w:r>
        <w:rPr>
          <w:rFonts w:ascii="Times New Roman" w:hAnsi="Times New Roman"/>
          <w:kern w:val="0"/>
          <w:sz w:val="24"/>
        </w:rPr>
        <w:t xml:space="preserve">immune </w:t>
      </w:r>
      <w:r>
        <w:rPr>
          <w:rFonts w:ascii="Times New Roman" w:hAnsi="Times New Roman"/>
          <w:kern w:val="0"/>
          <w:sz w:val="24"/>
        </w:rPr>
        <w:t>checkpoint inhibitors</w:t>
      </w:r>
      <w:r>
        <w:rPr>
          <w:rFonts w:ascii="Times New Roman" w:hAnsi="Times New Roman" w:hint="eastAsia"/>
          <w:kern w:val="0"/>
          <w:sz w:val="24"/>
        </w:rPr>
        <w:t xml:space="preserve">, </w:t>
      </w:r>
      <w:r>
        <w:rPr>
          <w:rFonts w:ascii="Times New Roman" w:hAnsi="Times New Roman" w:hint="eastAsia"/>
          <w:i/>
          <w:iCs/>
          <w:kern w:val="0"/>
          <w:sz w:val="24"/>
        </w:rPr>
        <w:t>SD</w:t>
      </w:r>
      <w:r>
        <w:rPr>
          <w:rFonts w:ascii="Times New Roman" w:hAnsi="Times New Roman" w:hint="eastAsia"/>
          <w:kern w:val="0"/>
          <w:sz w:val="24"/>
        </w:rPr>
        <w:t xml:space="preserve"> = standard deviation, </w:t>
      </w:r>
      <w:proofErr w:type="spellStart"/>
      <w:r>
        <w:rPr>
          <w:rFonts w:ascii="Times New Roman" w:hAnsi="Times New Roman" w:hint="eastAsia"/>
          <w:i/>
          <w:iCs/>
          <w:kern w:val="0"/>
          <w:sz w:val="24"/>
        </w:rPr>
        <w:t>sIPTW</w:t>
      </w:r>
      <w:proofErr w:type="spellEnd"/>
      <w:r>
        <w:rPr>
          <w:rFonts w:ascii="Times New Roman" w:hAnsi="Times New Roman" w:hint="eastAsia"/>
          <w:kern w:val="0"/>
          <w:sz w:val="24"/>
        </w:rPr>
        <w:t xml:space="preserve"> = stabilized inverse probability of treatment weighting.</w:t>
      </w:r>
    </w:p>
    <w:p w14:paraId="28351246" w14:textId="77777777" w:rsidR="000230CE" w:rsidRDefault="000230CE">
      <w:pPr>
        <w:jc w:val="left"/>
        <w:rPr>
          <w:rFonts w:ascii="Times New Roman" w:hAnsi="Times New Roman"/>
          <w:kern w:val="0"/>
          <w:sz w:val="24"/>
        </w:rPr>
      </w:pPr>
    </w:p>
    <w:p w14:paraId="414B8F37" w14:textId="77777777" w:rsidR="000230CE" w:rsidRDefault="000230CE">
      <w:pPr>
        <w:pStyle w:val="NormalWeb"/>
        <w:widowControl/>
        <w:rPr>
          <w:rFonts w:ascii="Times New Roman" w:hAnsi="Times New Roman"/>
        </w:rPr>
      </w:pPr>
    </w:p>
    <w:p w14:paraId="7C698320" w14:textId="77777777" w:rsidR="000230CE" w:rsidRDefault="000230CE">
      <w:pPr>
        <w:pStyle w:val="NormalWeb"/>
        <w:widowControl/>
        <w:rPr>
          <w:rFonts w:ascii="Times New Roman" w:hAnsi="Times New Roman"/>
        </w:rPr>
      </w:pPr>
    </w:p>
    <w:p w14:paraId="379DB3A5" w14:textId="77777777" w:rsidR="000230CE" w:rsidRDefault="00F90CC3">
      <w:pPr>
        <w:pStyle w:val="NormalWeb"/>
        <w:widowControl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Supplementary table 7: Patient characteristics in concurrent and consolidation groups before and after </w:t>
      </w:r>
      <w:proofErr w:type="spellStart"/>
      <w:r>
        <w:rPr>
          <w:rFonts w:ascii="Times New Roman" w:hAnsi="Times New Roman" w:hint="eastAsia"/>
        </w:rPr>
        <w:t>sIPTW</w:t>
      </w:r>
      <w:proofErr w:type="spellEnd"/>
      <w:r>
        <w:rPr>
          <w:rFonts w:ascii="Times New Roman" w:hAnsi="Times New Roman" w:hint="eastAsia"/>
        </w:rPr>
        <w:t>-adjustment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86"/>
        <w:gridCol w:w="2099"/>
        <w:gridCol w:w="2034"/>
        <w:gridCol w:w="1139"/>
        <w:gridCol w:w="2191"/>
        <w:gridCol w:w="2176"/>
        <w:gridCol w:w="1214"/>
      </w:tblGrid>
      <w:tr w:rsidR="000230CE" w14:paraId="7D70A6E0" w14:textId="77777777">
        <w:tc>
          <w:tcPr>
            <w:tcW w:w="2786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21F7115F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roup</w:t>
            </w:r>
          </w:p>
        </w:tc>
        <w:tc>
          <w:tcPr>
            <w:tcW w:w="5272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1348AAD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Unmatched</w:t>
            </w:r>
          </w:p>
        </w:tc>
        <w:tc>
          <w:tcPr>
            <w:tcW w:w="5581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35F459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sIPTW</w:t>
            </w:r>
            <w:proofErr w:type="spellEnd"/>
          </w:p>
        </w:tc>
      </w:tr>
      <w:tr w:rsidR="000230CE" w14:paraId="53594063" w14:textId="77777777">
        <w:tc>
          <w:tcPr>
            <w:tcW w:w="2786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575E1C9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09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6FE362F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oncurrent group</w:t>
            </w:r>
          </w:p>
        </w:tc>
        <w:tc>
          <w:tcPr>
            <w:tcW w:w="20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5D350E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onsolidation group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51534E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</w:p>
        </w:tc>
        <w:tc>
          <w:tcPr>
            <w:tcW w:w="219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75B837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oncurrent group</w:t>
            </w:r>
          </w:p>
        </w:tc>
        <w:tc>
          <w:tcPr>
            <w:tcW w:w="217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119579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onsolidation group</w:t>
            </w:r>
          </w:p>
        </w:tc>
        <w:tc>
          <w:tcPr>
            <w:tcW w:w="121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D811EC1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</w:p>
        </w:tc>
      </w:tr>
      <w:tr w:rsidR="000230CE" w14:paraId="71BCBCC2" w14:textId="77777777">
        <w:tc>
          <w:tcPr>
            <w:tcW w:w="2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E00F2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584C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2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663C4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7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CF45B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208EF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1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B7CA0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2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7098F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58AB8171" w14:textId="77777777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3005B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ge (mean (SD)), years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3FAE4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4.2 (7.8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ED05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3.9 (10.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26272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9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FD870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3.5 (7.8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334B2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4.5 (11.3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B72B3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91</w:t>
            </w:r>
          </w:p>
        </w:tc>
      </w:tr>
      <w:tr w:rsidR="000230CE" w14:paraId="69A5A611" w14:textId="77777777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DE014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ex (%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2129E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9CAC7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AADBE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00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EC167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3B354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EC33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82</w:t>
            </w:r>
          </w:p>
        </w:tc>
      </w:tr>
      <w:tr w:rsidR="000230CE" w14:paraId="710328B0" w14:textId="77777777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7137D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al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3A2A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1 (79.4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8BC2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2 (81.5</w:t>
            </w:r>
            <w:r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D5F2C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4D9C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79 (78.3) 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234E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8 (85.4)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50B29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10570657" w14:textId="77777777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DBE2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emal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7A800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 (20.6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10EB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 (18.5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14402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E60C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22 (21.7) 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FFA03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4 (14.6)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65C5B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779A360C" w14:textId="77777777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1414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moking history (%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E9D83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DC416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9BBE3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85F30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CC9D8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77FE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29</w:t>
            </w:r>
          </w:p>
        </w:tc>
      </w:tr>
      <w:tr w:rsidR="000230CE" w14:paraId="532DBCDA" w14:textId="77777777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69744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D1822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5 (44.1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8053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 (77.8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27F13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D974F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53 (52.2) 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939C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5 (70.3)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30934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49AEE732" w14:textId="77777777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8D01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623BE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7 (55.9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3D3840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 (22.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78D4D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C0F03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48 (47.8) 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9835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7 (29.7)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3D335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36C466BB" w14:textId="77777777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87E3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rinking history (%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B122D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E5675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EA04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28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9C61C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BF5DF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8632F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13</w:t>
            </w:r>
          </w:p>
        </w:tc>
      </w:tr>
      <w:tr w:rsidR="000230CE" w14:paraId="5D5CEC8B" w14:textId="77777777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5CC4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39B7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0 (49.0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1CEF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 (66.7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8A828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5E1E3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56 (55.4) 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1030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3 (59.9)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E2C61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65FEF8B2" w14:textId="77777777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8043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C7A58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2 (51.0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90D84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 (33.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46738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44B53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45 (44.6) 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70E5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9 (40.1)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D4282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39AF230E" w14:textId="77777777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D4DBB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ECOG score (%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473CB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D3779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4308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1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95154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1C3D5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E3303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82</w:t>
            </w:r>
          </w:p>
        </w:tc>
      </w:tr>
      <w:tr w:rsidR="000230CE" w14:paraId="73123791" w14:textId="77777777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1AC78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-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15B9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0 (88.2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39CE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9 (70.4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30D9C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1DFC1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82 (81.1) 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DB94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7 (78.6)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951F4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78085636" w14:textId="77777777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F064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95D84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 (11.8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C2AB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 (29.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BDBA2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0A343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9 (18.9) 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69EB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5 (21.4)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A32B5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6D71F4F5" w14:textId="77777777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BC35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MI (mean (SD)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E169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2.9 (3.1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705C4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3.2 (3.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DB7E2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58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6BE4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2.9 (3.0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CE260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.9 (3.9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42652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64</w:t>
            </w:r>
          </w:p>
        </w:tc>
      </w:tr>
      <w:tr w:rsidR="000230CE" w14:paraId="42FE4F67" w14:textId="77777777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B1A4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umor location (%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7795B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33B44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6907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9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511EB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D5125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BBDA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75</w:t>
            </w:r>
          </w:p>
        </w:tc>
      </w:tr>
      <w:tr w:rsidR="000230CE" w14:paraId="2F7435A7" w14:textId="77777777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C1D6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Upper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1363D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1 (40.2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C89E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 (51.9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A15BD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A3E62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44 (43.2) 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08BDD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3 (61.6)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7C2E4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1F5A9686" w14:textId="77777777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C3F0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iddl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C00F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2 (51.0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F9BDF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 (29.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C41FD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BC5C8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47 (46.6) 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A7EE1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7 (30.3)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6995F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7DD05649" w14:textId="77777777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02C9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ower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45C3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 (8.8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C19E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 (18.5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5ACC25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A24E1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0 ( 10.2) 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59602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2 ( 9.2)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7A9BA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0F0DAA81" w14:textId="77777777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D9FA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umor length (mean (SD)), cm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E522E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.8 (2.2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C570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.3 (4.7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6DECD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26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E3EB0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.1 (2.4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AA008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.0 (3.9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4C97B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34</w:t>
            </w:r>
          </w:p>
        </w:tc>
      </w:tr>
      <w:tr w:rsidR="000230CE" w14:paraId="56A5C292" w14:textId="77777777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D9BD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linical T stage (%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E6682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B6E8D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EA5C0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41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37905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F9FE7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EC93E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12</w:t>
            </w:r>
          </w:p>
        </w:tc>
      </w:tr>
      <w:tr w:rsidR="000230CE" w14:paraId="647645C2" w14:textId="77777777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41D50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1-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05891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4 (52.9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B5D3B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 (29.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E9B4C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683B0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47 (47.2) 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1B90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7 (33.2)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8B892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77B866A2" w14:textId="77777777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B693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lastRenderedPageBreak/>
              <w:t>T3-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6C08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8 (47.1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C7D70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9 (70.4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A45DE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90B3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54 (52.8) 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C9DB8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5 (66.8)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6BF8A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37426A63" w14:textId="77777777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3DB3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linical N stage (%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8E215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8341D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3545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30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F5F04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47B41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9467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37</w:t>
            </w:r>
          </w:p>
        </w:tc>
      </w:tr>
      <w:tr w:rsidR="000230CE" w14:paraId="091BAC0C" w14:textId="77777777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C5FE1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6CE5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 (10.8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4FCD1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 (3.7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06109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64178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9 ( 8.8) 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545F8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 ( 4.5)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89E47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0E5F22EB" w14:textId="77777777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4263B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+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40A1F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1 (89.2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F78F8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26 </w:t>
            </w:r>
            <w:r>
              <w:rPr>
                <w:rFonts w:ascii="Times New Roman" w:hAnsi="Times New Roman" w:hint="eastAsia"/>
              </w:rPr>
              <w:t>(96.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A55E2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F69B8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92 (91.2) 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CE92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21 (95.5)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BC75A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03086AD0" w14:textId="77777777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5D58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linical M stage (%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F8718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9D3C4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15D9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1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7251F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AB30D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9F1A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85</w:t>
            </w:r>
          </w:p>
        </w:tc>
      </w:tr>
      <w:tr w:rsidR="000230CE" w14:paraId="10454957" w14:textId="77777777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5279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476C2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0 (88.2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32C8E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 (77.8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AA879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F687C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86 (85.7) 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B3CFE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8 (85.3)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7F2E0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71C88C4D" w14:textId="77777777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0E2BE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87521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 (11.8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3584F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 (22.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9E443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0F424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5 (14.3) 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65A41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4 (14.7)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27BF9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6DCE66C4" w14:textId="77777777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D4570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linical TNM stage (%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26FCE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EE1BD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540AB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80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0F51B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32C78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62C5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65</w:t>
            </w:r>
          </w:p>
        </w:tc>
      </w:tr>
      <w:tr w:rsidR="000230CE" w14:paraId="553373ED" w14:textId="77777777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CC660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-II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C244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 (15.7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A7FF8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 (11.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A9A5E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5FCE8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3 (12.6) 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1905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 (4.5)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90540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7ADD736F" w14:textId="77777777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C4B4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II-IV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E9CA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6 (84.3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BCFAE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4 (88.8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26FBC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4EF3D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88 (87.4) 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DEE2F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21 (95.5)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C07CE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7E77DCFC" w14:textId="77777777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84D95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CIs cycle (%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0F52F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6A916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E2738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2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447FF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C39B0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C0AEF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99</w:t>
            </w:r>
          </w:p>
        </w:tc>
      </w:tr>
      <w:tr w:rsidR="000230CE" w14:paraId="0E552CC1" w14:textId="77777777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F0890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-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CCE11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 (10.8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9E54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 (18.5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49657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B20C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3 (13.1) 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92220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6 (25.8)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B8285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3CE89ECA" w14:textId="77777777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76584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-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C3181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9 (18.6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0E3E9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 (18.5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13BCB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DD08F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8 (17.4) 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D5E54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2 ( 9.4)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11DB1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6CFE9E21" w14:textId="77777777"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01A27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-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EBEAD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 (11.8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7CB4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 (11.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817EE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B123E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4 (13.4) 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B7F3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7 (32.4)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5EA9E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  <w:tr w:rsidR="000230CE" w14:paraId="0342591E" w14:textId="77777777">
        <w:tc>
          <w:tcPr>
            <w:tcW w:w="27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7B6764A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Arial" w:hAnsi="Arial" w:cs="Arial"/>
              </w:rPr>
              <w:t>≥</w:t>
            </w:r>
            <w:r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E9D02F2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0 (58.8)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B74BCA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 (51.9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36FE1F5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8487940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56 (56.1) 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8269AB6" w14:textId="77777777" w:rsidR="000230CE" w:rsidRDefault="00F90CC3">
            <w:pPr>
              <w:pStyle w:val="NormalWeb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7 (32.4) 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4D5716F" w14:textId="77777777" w:rsidR="000230CE" w:rsidRDefault="000230CE">
            <w:pPr>
              <w:pStyle w:val="NormalWeb"/>
              <w:widowControl/>
              <w:rPr>
                <w:rFonts w:ascii="Times New Roman" w:hAnsi="Times New Roman"/>
              </w:rPr>
            </w:pPr>
          </w:p>
        </w:tc>
      </w:tr>
    </w:tbl>
    <w:p w14:paraId="58272F48" w14:textId="77777777" w:rsidR="000230CE" w:rsidRDefault="000230CE">
      <w:pPr>
        <w:jc w:val="left"/>
        <w:rPr>
          <w:rFonts w:ascii="Times New Roman" w:hAnsi="Times New Roman"/>
          <w:kern w:val="0"/>
          <w:sz w:val="24"/>
        </w:rPr>
      </w:pPr>
    </w:p>
    <w:p w14:paraId="398DA1E4" w14:textId="77777777" w:rsidR="000230CE" w:rsidRDefault="00F90CC3">
      <w:pPr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 w:hint="eastAsia"/>
          <w:kern w:val="0"/>
          <w:sz w:val="24"/>
        </w:rPr>
        <w:t xml:space="preserve">Abbreviation: </w:t>
      </w:r>
      <w:r>
        <w:rPr>
          <w:rFonts w:ascii="Times New Roman" w:hAnsi="Times New Roman" w:hint="eastAsia"/>
          <w:i/>
          <w:iCs/>
          <w:sz w:val="24"/>
        </w:rPr>
        <w:t>BMI</w:t>
      </w:r>
      <w:r>
        <w:rPr>
          <w:rFonts w:ascii="Times New Roman" w:hAnsi="Times New Roman" w:hint="eastAsia"/>
          <w:sz w:val="24"/>
        </w:rPr>
        <w:t xml:space="preserve"> = body mass index, </w:t>
      </w:r>
      <w:r>
        <w:rPr>
          <w:rFonts w:ascii="Times New Roman" w:hAnsi="Times New Roman" w:hint="eastAsia"/>
          <w:i/>
          <w:iCs/>
          <w:sz w:val="24"/>
        </w:rPr>
        <w:t>ECOG</w:t>
      </w:r>
      <w:r>
        <w:rPr>
          <w:rFonts w:ascii="Times New Roman" w:hAnsi="Times New Roman" w:hint="eastAsia"/>
          <w:sz w:val="24"/>
        </w:rPr>
        <w:t xml:space="preserve"> =</w:t>
      </w:r>
      <w:r>
        <w:rPr>
          <w:rFonts w:ascii="Times New Roman" w:hAnsi="Times New Roman" w:hint="eastAsia"/>
          <w:kern w:val="0"/>
          <w:sz w:val="24"/>
        </w:rPr>
        <w:t xml:space="preserve"> Eastern </w:t>
      </w:r>
      <w:proofErr w:type="spellStart"/>
      <w:r>
        <w:rPr>
          <w:rFonts w:ascii="Times New Roman" w:hAnsi="Times New Roman" w:hint="eastAsia"/>
          <w:kern w:val="0"/>
          <w:sz w:val="24"/>
        </w:rPr>
        <w:t>Cooerpative</w:t>
      </w:r>
      <w:proofErr w:type="spellEnd"/>
      <w:r>
        <w:rPr>
          <w:rFonts w:ascii="Times New Roman" w:hAnsi="Times New Roman" w:hint="eastAsia"/>
          <w:kern w:val="0"/>
          <w:sz w:val="24"/>
        </w:rPr>
        <w:t xml:space="preserve"> Oncology Group, </w:t>
      </w:r>
      <w:r>
        <w:rPr>
          <w:rFonts w:ascii="Times New Roman" w:hAnsi="Times New Roman" w:hint="eastAsia"/>
          <w:i/>
          <w:iCs/>
          <w:kern w:val="0"/>
          <w:sz w:val="24"/>
        </w:rPr>
        <w:t xml:space="preserve">ICIs = </w:t>
      </w:r>
      <w:r>
        <w:rPr>
          <w:rFonts w:ascii="Times New Roman" w:hAnsi="Times New Roman"/>
          <w:kern w:val="0"/>
          <w:sz w:val="24"/>
        </w:rPr>
        <w:t>immune checkpoint inhibitors</w:t>
      </w:r>
      <w:r>
        <w:rPr>
          <w:rFonts w:ascii="Times New Roman" w:hAnsi="Times New Roman" w:hint="eastAsia"/>
          <w:kern w:val="0"/>
          <w:sz w:val="24"/>
        </w:rPr>
        <w:t xml:space="preserve">, </w:t>
      </w:r>
      <w:r>
        <w:rPr>
          <w:rFonts w:ascii="Times New Roman" w:hAnsi="Times New Roman" w:hint="eastAsia"/>
          <w:i/>
          <w:iCs/>
          <w:kern w:val="0"/>
          <w:sz w:val="24"/>
        </w:rPr>
        <w:t>SD</w:t>
      </w:r>
      <w:r>
        <w:rPr>
          <w:rFonts w:ascii="Times New Roman" w:hAnsi="Times New Roman" w:hint="eastAsia"/>
          <w:kern w:val="0"/>
          <w:sz w:val="24"/>
        </w:rPr>
        <w:t xml:space="preserve"> = standard deviation, </w:t>
      </w:r>
      <w:proofErr w:type="spellStart"/>
      <w:r>
        <w:rPr>
          <w:rFonts w:ascii="Times New Roman" w:hAnsi="Times New Roman" w:hint="eastAsia"/>
          <w:i/>
          <w:iCs/>
          <w:kern w:val="0"/>
          <w:sz w:val="24"/>
        </w:rPr>
        <w:t>sIPTW</w:t>
      </w:r>
      <w:proofErr w:type="spellEnd"/>
      <w:r>
        <w:rPr>
          <w:rFonts w:ascii="Times New Roman" w:hAnsi="Times New Roman" w:hint="eastAsia"/>
          <w:kern w:val="0"/>
          <w:sz w:val="24"/>
        </w:rPr>
        <w:t xml:space="preserve"> = stabilized inverse probability of treatment weighting.</w:t>
      </w:r>
    </w:p>
    <w:p w14:paraId="7EE0FE59" w14:textId="77777777" w:rsidR="000230CE" w:rsidRDefault="000230CE">
      <w:pPr>
        <w:jc w:val="left"/>
        <w:rPr>
          <w:rFonts w:ascii="Times New Roman" w:hAnsi="Times New Roman"/>
          <w:color w:val="000000"/>
          <w:kern w:val="0"/>
          <w:sz w:val="24"/>
        </w:rPr>
      </w:pPr>
    </w:p>
    <w:p w14:paraId="4ED88D66" w14:textId="77777777" w:rsidR="000230CE" w:rsidRDefault="000230CE">
      <w:pPr>
        <w:jc w:val="left"/>
        <w:rPr>
          <w:rFonts w:ascii="Times New Roman" w:hAnsi="Times New Roman"/>
          <w:color w:val="000000"/>
          <w:kern w:val="0"/>
          <w:sz w:val="24"/>
        </w:rPr>
      </w:pPr>
    </w:p>
    <w:p w14:paraId="76220A92" w14:textId="77777777" w:rsidR="000230CE" w:rsidRDefault="000230CE">
      <w:pPr>
        <w:jc w:val="left"/>
        <w:rPr>
          <w:rFonts w:ascii="Times New Roman" w:hAnsi="Times New Roman"/>
          <w:color w:val="000000"/>
          <w:kern w:val="0"/>
          <w:sz w:val="24"/>
        </w:rPr>
      </w:pPr>
    </w:p>
    <w:sectPr w:rsidR="000230CE">
      <w:pgSz w:w="16838" w:h="11906" w:orient="landscape"/>
      <w:pgMar w:top="1803" w:right="1440" w:bottom="1803" w:left="1440" w:header="851" w:footer="992" w:gutter="0"/>
      <w:cols w:space="72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Microsoft YaHei UI"/>
    <w:panose1 w:val="02010600030101010101"/>
    <w:charset w:val="86"/>
    <w:family w:val="auto"/>
    <w:pitch w:val="default"/>
    <w:sig w:usb0="00000000" w:usb1="38CF7CFA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9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EwNTM5NzYwMDRjMzkwZTVkZjY2ODkwMGIxNGU0OTUifQ=="/>
    <w:docVar w:name="KSO_WPS_MARK_KEY" w:val="d87cc16c-8632-4695-8669-07402e79f857"/>
    <w:docVar w:name="KY_MEDREF_DOCUID" w:val="{75B53B39-7B13-4844-B923-D582379B3654}"/>
    <w:docVar w:name="KY_MEDREF_VERSION" w:val="3"/>
  </w:docVars>
  <w:rsids>
    <w:rsidRoot w:val="006433D4"/>
    <w:rsid w:val="000230CE"/>
    <w:rsid w:val="000528DC"/>
    <w:rsid w:val="00261D70"/>
    <w:rsid w:val="002C6764"/>
    <w:rsid w:val="0046148B"/>
    <w:rsid w:val="004E7343"/>
    <w:rsid w:val="00613DE7"/>
    <w:rsid w:val="006433D4"/>
    <w:rsid w:val="006B1DE1"/>
    <w:rsid w:val="006B4B8B"/>
    <w:rsid w:val="006C01D7"/>
    <w:rsid w:val="006D46E9"/>
    <w:rsid w:val="006F38A3"/>
    <w:rsid w:val="0079777E"/>
    <w:rsid w:val="008050A5"/>
    <w:rsid w:val="00832CAA"/>
    <w:rsid w:val="00915F86"/>
    <w:rsid w:val="00976101"/>
    <w:rsid w:val="009B6498"/>
    <w:rsid w:val="009D6A0E"/>
    <w:rsid w:val="00A90466"/>
    <w:rsid w:val="00B871BF"/>
    <w:rsid w:val="00D12F71"/>
    <w:rsid w:val="00D51333"/>
    <w:rsid w:val="00E31782"/>
    <w:rsid w:val="00E92682"/>
    <w:rsid w:val="00EC63AC"/>
    <w:rsid w:val="00F90CC3"/>
    <w:rsid w:val="00FB7125"/>
    <w:rsid w:val="00FB77F7"/>
    <w:rsid w:val="019535B8"/>
    <w:rsid w:val="01C73C13"/>
    <w:rsid w:val="02CD4934"/>
    <w:rsid w:val="03094C96"/>
    <w:rsid w:val="03AA54F5"/>
    <w:rsid w:val="03BA1EC6"/>
    <w:rsid w:val="03CE5F43"/>
    <w:rsid w:val="042303B9"/>
    <w:rsid w:val="047457F7"/>
    <w:rsid w:val="04DE107D"/>
    <w:rsid w:val="05AF013B"/>
    <w:rsid w:val="05FF6673"/>
    <w:rsid w:val="0611695E"/>
    <w:rsid w:val="06F42FA8"/>
    <w:rsid w:val="07320597"/>
    <w:rsid w:val="07345BCA"/>
    <w:rsid w:val="078271F3"/>
    <w:rsid w:val="08731B3C"/>
    <w:rsid w:val="0AC94BF5"/>
    <w:rsid w:val="0AD452E5"/>
    <w:rsid w:val="0C0B57BB"/>
    <w:rsid w:val="0C0C3847"/>
    <w:rsid w:val="0DAB000F"/>
    <w:rsid w:val="0DC141BE"/>
    <w:rsid w:val="0E1B0825"/>
    <w:rsid w:val="0E9F1707"/>
    <w:rsid w:val="0EE0018D"/>
    <w:rsid w:val="0F6F5E61"/>
    <w:rsid w:val="0F873BF5"/>
    <w:rsid w:val="0FB75BD1"/>
    <w:rsid w:val="0FCB05E2"/>
    <w:rsid w:val="0FD85A54"/>
    <w:rsid w:val="0FF259E8"/>
    <w:rsid w:val="1054121C"/>
    <w:rsid w:val="10A342B4"/>
    <w:rsid w:val="10A86DFE"/>
    <w:rsid w:val="11426CE9"/>
    <w:rsid w:val="120C1448"/>
    <w:rsid w:val="12323358"/>
    <w:rsid w:val="12361FCB"/>
    <w:rsid w:val="13180F89"/>
    <w:rsid w:val="132310AA"/>
    <w:rsid w:val="13415BF0"/>
    <w:rsid w:val="13523608"/>
    <w:rsid w:val="135850C5"/>
    <w:rsid w:val="137002AC"/>
    <w:rsid w:val="13A125D4"/>
    <w:rsid w:val="13D403B0"/>
    <w:rsid w:val="13DE3C5F"/>
    <w:rsid w:val="13EB14A1"/>
    <w:rsid w:val="14097A67"/>
    <w:rsid w:val="14512EC8"/>
    <w:rsid w:val="156940CB"/>
    <w:rsid w:val="16394402"/>
    <w:rsid w:val="16BC079E"/>
    <w:rsid w:val="18895E62"/>
    <w:rsid w:val="18B708FC"/>
    <w:rsid w:val="1A02678D"/>
    <w:rsid w:val="1ACA6DAA"/>
    <w:rsid w:val="1B386134"/>
    <w:rsid w:val="1B46065D"/>
    <w:rsid w:val="1B651F64"/>
    <w:rsid w:val="1C0026E6"/>
    <w:rsid w:val="1D0A2568"/>
    <w:rsid w:val="1E2B3556"/>
    <w:rsid w:val="1E404845"/>
    <w:rsid w:val="1ECE3CC0"/>
    <w:rsid w:val="1ED668A5"/>
    <w:rsid w:val="1F802FD4"/>
    <w:rsid w:val="20457106"/>
    <w:rsid w:val="205538A4"/>
    <w:rsid w:val="20D4516F"/>
    <w:rsid w:val="217505C5"/>
    <w:rsid w:val="21B54747"/>
    <w:rsid w:val="22721A0B"/>
    <w:rsid w:val="22A65456"/>
    <w:rsid w:val="22AE1C1B"/>
    <w:rsid w:val="232E0701"/>
    <w:rsid w:val="240E5C72"/>
    <w:rsid w:val="24543DE7"/>
    <w:rsid w:val="24BB79C6"/>
    <w:rsid w:val="25A80282"/>
    <w:rsid w:val="266B7D98"/>
    <w:rsid w:val="26A95A9C"/>
    <w:rsid w:val="27135B7D"/>
    <w:rsid w:val="28203512"/>
    <w:rsid w:val="28AD3ACA"/>
    <w:rsid w:val="29124D62"/>
    <w:rsid w:val="29213CA4"/>
    <w:rsid w:val="295E79AB"/>
    <w:rsid w:val="2A0246AB"/>
    <w:rsid w:val="2A036979"/>
    <w:rsid w:val="2A575E85"/>
    <w:rsid w:val="2A806618"/>
    <w:rsid w:val="2ABB0E86"/>
    <w:rsid w:val="2AC86569"/>
    <w:rsid w:val="2AF44922"/>
    <w:rsid w:val="2BBD4024"/>
    <w:rsid w:val="2BE772F2"/>
    <w:rsid w:val="2C2E0862"/>
    <w:rsid w:val="2C4378FE"/>
    <w:rsid w:val="2C4A1F07"/>
    <w:rsid w:val="2C9E1574"/>
    <w:rsid w:val="2CD1774D"/>
    <w:rsid w:val="2D2D3941"/>
    <w:rsid w:val="2D421F0C"/>
    <w:rsid w:val="2D771436"/>
    <w:rsid w:val="2D903860"/>
    <w:rsid w:val="2DE97352"/>
    <w:rsid w:val="2E6A7D67"/>
    <w:rsid w:val="2EAD14DA"/>
    <w:rsid w:val="2EC6218E"/>
    <w:rsid w:val="2F46727F"/>
    <w:rsid w:val="2FA85905"/>
    <w:rsid w:val="2FD90470"/>
    <w:rsid w:val="30BF629D"/>
    <w:rsid w:val="31063DDE"/>
    <w:rsid w:val="310A5BA0"/>
    <w:rsid w:val="3139136D"/>
    <w:rsid w:val="314110A6"/>
    <w:rsid w:val="31574F3E"/>
    <w:rsid w:val="316D257B"/>
    <w:rsid w:val="3172235C"/>
    <w:rsid w:val="33226479"/>
    <w:rsid w:val="33B0275B"/>
    <w:rsid w:val="340E0240"/>
    <w:rsid w:val="34447BDD"/>
    <w:rsid w:val="34483198"/>
    <w:rsid w:val="34A77FC5"/>
    <w:rsid w:val="34CE154E"/>
    <w:rsid w:val="352C5D76"/>
    <w:rsid w:val="35647C06"/>
    <w:rsid w:val="356A6371"/>
    <w:rsid w:val="364912B8"/>
    <w:rsid w:val="3725245E"/>
    <w:rsid w:val="37535DA0"/>
    <w:rsid w:val="376C7A60"/>
    <w:rsid w:val="377E4E2A"/>
    <w:rsid w:val="377E4FAF"/>
    <w:rsid w:val="37A84A9A"/>
    <w:rsid w:val="37D42E21"/>
    <w:rsid w:val="38317DB1"/>
    <w:rsid w:val="38EF2913"/>
    <w:rsid w:val="39356CC1"/>
    <w:rsid w:val="39C21FD5"/>
    <w:rsid w:val="3A053415"/>
    <w:rsid w:val="3A726921"/>
    <w:rsid w:val="3ABE0C6E"/>
    <w:rsid w:val="3B802BFC"/>
    <w:rsid w:val="3C4344D2"/>
    <w:rsid w:val="3CF82AE8"/>
    <w:rsid w:val="3D33455E"/>
    <w:rsid w:val="3D500A48"/>
    <w:rsid w:val="3DEA77E4"/>
    <w:rsid w:val="3E1E42DB"/>
    <w:rsid w:val="3E313D97"/>
    <w:rsid w:val="3E344A7D"/>
    <w:rsid w:val="3E692C37"/>
    <w:rsid w:val="3E8F6EB0"/>
    <w:rsid w:val="407A02DD"/>
    <w:rsid w:val="407B3EBE"/>
    <w:rsid w:val="40DB0111"/>
    <w:rsid w:val="40ED65BE"/>
    <w:rsid w:val="41B4781F"/>
    <w:rsid w:val="42062B1A"/>
    <w:rsid w:val="42C64107"/>
    <w:rsid w:val="432B1C79"/>
    <w:rsid w:val="435414D3"/>
    <w:rsid w:val="44516CFA"/>
    <w:rsid w:val="44524FCE"/>
    <w:rsid w:val="44AD5373"/>
    <w:rsid w:val="44EC0A9A"/>
    <w:rsid w:val="44FC798E"/>
    <w:rsid w:val="46FA6F06"/>
    <w:rsid w:val="470703B4"/>
    <w:rsid w:val="47093A27"/>
    <w:rsid w:val="473B4B1B"/>
    <w:rsid w:val="476C73D8"/>
    <w:rsid w:val="477D598D"/>
    <w:rsid w:val="47C54CCF"/>
    <w:rsid w:val="48704C6F"/>
    <w:rsid w:val="49F26D29"/>
    <w:rsid w:val="49FE3A5E"/>
    <w:rsid w:val="4B013500"/>
    <w:rsid w:val="4BE97639"/>
    <w:rsid w:val="4C803A6C"/>
    <w:rsid w:val="4C911893"/>
    <w:rsid w:val="4D702A21"/>
    <w:rsid w:val="4D945213"/>
    <w:rsid w:val="4ECA6274"/>
    <w:rsid w:val="4F096356"/>
    <w:rsid w:val="4F9B4656"/>
    <w:rsid w:val="4F9D6314"/>
    <w:rsid w:val="4FC43323"/>
    <w:rsid w:val="4FCE2CC5"/>
    <w:rsid w:val="505C355C"/>
    <w:rsid w:val="50843125"/>
    <w:rsid w:val="50AE34C0"/>
    <w:rsid w:val="523B3127"/>
    <w:rsid w:val="528F71CA"/>
    <w:rsid w:val="529752E3"/>
    <w:rsid w:val="52D36604"/>
    <w:rsid w:val="52ED7419"/>
    <w:rsid w:val="537750EC"/>
    <w:rsid w:val="53874D93"/>
    <w:rsid w:val="53C944AC"/>
    <w:rsid w:val="54C1170E"/>
    <w:rsid w:val="54FE2925"/>
    <w:rsid w:val="55B57FD9"/>
    <w:rsid w:val="55B93CBF"/>
    <w:rsid w:val="55D62068"/>
    <w:rsid w:val="56724BFB"/>
    <w:rsid w:val="56935978"/>
    <w:rsid w:val="575A4060"/>
    <w:rsid w:val="578D1C6A"/>
    <w:rsid w:val="58831772"/>
    <w:rsid w:val="5926570B"/>
    <w:rsid w:val="5A182F3D"/>
    <w:rsid w:val="5B017545"/>
    <w:rsid w:val="5B7B51DE"/>
    <w:rsid w:val="5B8D579E"/>
    <w:rsid w:val="5B9C1173"/>
    <w:rsid w:val="5BA83AF9"/>
    <w:rsid w:val="5BB36090"/>
    <w:rsid w:val="5BD449D1"/>
    <w:rsid w:val="5D0558A5"/>
    <w:rsid w:val="5D263EE4"/>
    <w:rsid w:val="5E551229"/>
    <w:rsid w:val="5E65676F"/>
    <w:rsid w:val="5E84759E"/>
    <w:rsid w:val="5F2150E3"/>
    <w:rsid w:val="5F803590"/>
    <w:rsid w:val="5F993E84"/>
    <w:rsid w:val="61247BC4"/>
    <w:rsid w:val="619407CA"/>
    <w:rsid w:val="62353E2B"/>
    <w:rsid w:val="626E3C10"/>
    <w:rsid w:val="62B27F61"/>
    <w:rsid w:val="62C4459B"/>
    <w:rsid w:val="63310878"/>
    <w:rsid w:val="63692ECD"/>
    <w:rsid w:val="6411725E"/>
    <w:rsid w:val="64DA0F6D"/>
    <w:rsid w:val="64E20AA0"/>
    <w:rsid w:val="64FF1846"/>
    <w:rsid w:val="65B05AC3"/>
    <w:rsid w:val="65D4671E"/>
    <w:rsid w:val="65E36238"/>
    <w:rsid w:val="660B3312"/>
    <w:rsid w:val="66432504"/>
    <w:rsid w:val="666351EC"/>
    <w:rsid w:val="66D43A0A"/>
    <w:rsid w:val="67E95F78"/>
    <w:rsid w:val="682329EA"/>
    <w:rsid w:val="68BC6B87"/>
    <w:rsid w:val="68C13314"/>
    <w:rsid w:val="68FA5629"/>
    <w:rsid w:val="69647EA3"/>
    <w:rsid w:val="69D74DA0"/>
    <w:rsid w:val="6A050368"/>
    <w:rsid w:val="6B061B7D"/>
    <w:rsid w:val="6B294CE7"/>
    <w:rsid w:val="6BBB3B4A"/>
    <w:rsid w:val="6BBD5FBF"/>
    <w:rsid w:val="6C0A6498"/>
    <w:rsid w:val="6C0E5026"/>
    <w:rsid w:val="6C542355"/>
    <w:rsid w:val="6D050341"/>
    <w:rsid w:val="6D17143A"/>
    <w:rsid w:val="6D95339C"/>
    <w:rsid w:val="6DD8026E"/>
    <w:rsid w:val="6DF178AE"/>
    <w:rsid w:val="6F9743DC"/>
    <w:rsid w:val="6FF12BB0"/>
    <w:rsid w:val="700751A7"/>
    <w:rsid w:val="71202F67"/>
    <w:rsid w:val="73581F7B"/>
    <w:rsid w:val="735859AD"/>
    <w:rsid w:val="742206DA"/>
    <w:rsid w:val="74243DE9"/>
    <w:rsid w:val="75362A98"/>
    <w:rsid w:val="75552721"/>
    <w:rsid w:val="757E5E9D"/>
    <w:rsid w:val="75AC2A07"/>
    <w:rsid w:val="75B221B6"/>
    <w:rsid w:val="75C720A2"/>
    <w:rsid w:val="75F96747"/>
    <w:rsid w:val="772B3B04"/>
    <w:rsid w:val="77CC4D1B"/>
    <w:rsid w:val="78461617"/>
    <w:rsid w:val="78C0202A"/>
    <w:rsid w:val="79276C00"/>
    <w:rsid w:val="7A1D379F"/>
    <w:rsid w:val="7A4E78A0"/>
    <w:rsid w:val="7ACA6C0C"/>
    <w:rsid w:val="7B0326A2"/>
    <w:rsid w:val="7B3867F0"/>
    <w:rsid w:val="7B5631E5"/>
    <w:rsid w:val="7B5B792D"/>
    <w:rsid w:val="7C64316A"/>
    <w:rsid w:val="7CD418CC"/>
    <w:rsid w:val="7D194A3B"/>
    <w:rsid w:val="7D5F5CC0"/>
    <w:rsid w:val="7D8C6351"/>
    <w:rsid w:val="7DD62F81"/>
    <w:rsid w:val="7E7F502D"/>
    <w:rsid w:val="7EC02A93"/>
    <w:rsid w:val="7ED26B0C"/>
    <w:rsid w:val="7F417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FE10926-53E0-41C6-97B4-D57B1AB96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Preformatted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line="576" w:lineRule="auto"/>
      <w:outlineLvl w:val="0"/>
    </w:pPr>
    <w:rPr>
      <w:b/>
      <w:kern w:val="44"/>
      <w:sz w:val="44"/>
    </w:rPr>
  </w:style>
  <w:style w:type="paragraph" w:styleId="Heading2">
    <w:name w:val="heading 2"/>
    <w:basedOn w:val="Normal"/>
    <w:next w:val="Normal"/>
    <w:unhideWhenUsed/>
    <w:qFormat/>
    <w:pPr>
      <w:keepNext/>
      <w:keepLines/>
      <w:spacing w:line="413" w:lineRule="auto"/>
      <w:outlineLvl w:val="1"/>
    </w:pPr>
    <w:rPr>
      <w:rFonts w:ascii="Arial" w:eastAsia="SimHei" w:hAnsi="Arial"/>
      <w:b/>
      <w:sz w:val="32"/>
    </w:rPr>
  </w:style>
  <w:style w:type="paragraph" w:styleId="Heading3">
    <w:name w:val="heading 3"/>
    <w:basedOn w:val="Normal"/>
    <w:next w:val="Normal"/>
    <w:unhideWhenUsed/>
    <w:qFormat/>
    <w:pPr>
      <w:keepNext/>
      <w:keepLines/>
      <w:spacing w:line="413" w:lineRule="auto"/>
      <w:outlineLvl w:val="2"/>
    </w:pPr>
    <w:rPr>
      <w:b/>
      <w:sz w:val="32"/>
    </w:rPr>
  </w:style>
  <w:style w:type="paragraph" w:styleId="Heading4">
    <w:name w:val="heading 4"/>
    <w:basedOn w:val="Normal"/>
    <w:next w:val="Normal"/>
    <w:unhideWhenUsed/>
    <w:qFormat/>
    <w:pPr>
      <w:keepNext/>
      <w:keepLines/>
      <w:spacing w:line="372" w:lineRule="auto"/>
      <w:outlineLvl w:val="3"/>
    </w:pPr>
    <w:rPr>
      <w:rFonts w:ascii="Arial" w:eastAsia="SimHei" w:hAnsi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hint="eastAsia"/>
      <w:kern w:val="0"/>
      <w:sz w:val="24"/>
    </w:rPr>
  </w:style>
  <w:style w:type="paragraph" w:styleId="NormalWeb">
    <w:name w:val="Normal (Web)"/>
    <w:basedOn w:val="Normal"/>
    <w:qFormat/>
    <w:pPr>
      <w:spacing w:before="100" w:beforeAutospacing="1" w:after="100" w:afterAutospacing="1"/>
      <w:jc w:val="left"/>
    </w:pPr>
    <w:rPr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qFormat/>
    <w:rPr>
      <w:rFonts w:ascii="Calibri" w:hAnsi="Calibr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="Calibri" w:hAnsi="Calibr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Calibri" w:hAnsi="Calibri"/>
      <w:kern w:val="2"/>
      <w:sz w:val="18"/>
      <w:szCs w:val="18"/>
    </w:rPr>
  </w:style>
  <w:style w:type="paragraph" w:customStyle="1" w:styleId="Revision1">
    <w:name w:val="Revision1"/>
    <w:hidden/>
    <w:uiPriority w:val="99"/>
    <w:unhideWhenUsed/>
    <w:qFormat/>
    <w:rPr>
      <w:rFonts w:ascii="Calibri" w:hAnsi="Calibri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845</Words>
  <Characters>10521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</dc:creator>
  <cp:lastModifiedBy>Roshini Arivazhagan</cp:lastModifiedBy>
  <cp:revision>3</cp:revision>
  <dcterms:created xsi:type="dcterms:W3CDTF">2025-05-08T02:08:00Z</dcterms:created>
  <dcterms:modified xsi:type="dcterms:W3CDTF">2025-05-08T0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DA244DB82CB14E7095F1125AE93FC387_13</vt:lpwstr>
  </property>
  <property fmtid="{D5CDD505-2E9C-101B-9397-08002B2CF9AE}" pid="4" name="KSOTemplateDocerSaveRecord">
    <vt:lpwstr>eyJoZGlkIjoiMzEwNTM5NzYwMDRjMzkwZTVkZjY2ODkwMGIxNGU0OTUiLCJ1c2VySWQiOiIyOTA4NDA2NjEifQ==</vt:lpwstr>
  </property>
</Properties>
</file>